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6C4" w:rsidRPr="00223A20" w:rsidRDefault="009B4CD7">
      <w:pPr>
        <w:rPr>
          <w:rFonts w:cstheme="minorHAnsi"/>
          <w:sz w:val="20"/>
          <w:szCs w:val="20"/>
          <w:lang w:val="en-US"/>
        </w:rPr>
      </w:pPr>
      <w:r w:rsidRPr="00223A20">
        <w:rPr>
          <w:rFonts w:cstheme="minorHAnsi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 wp14:anchorId="1F6946E2" wp14:editId="24D117AB">
                <wp:simplePos x="0" y="0"/>
                <wp:positionH relativeFrom="column">
                  <wp:posOffset>-868044</wp:posOffset>
                </wp:positionH>
                <wp:positionV relativeFrom="paragraph">
                  <wp:posOffset>5582920</wp:posOffset>
                </wp:positionV>
                <wp:extent cx="1466215" cy="269875"/>
                <wp:effectExtent l="7620" t="0" r="8255" b="8255"/>
                <wp:wrapNone/>
                <wp:docPr id="3" name="Textfeld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66215" cy="269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B6323" w:rsidRDefault="007B6323" w:rsidP="009B4CD7">
                            <w:pPr>
                              <w:jc w:val="center"/>
                            </w:pPr>
                            <w:r>
                              <w:t>Corte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type w14:anchorId="1F6946E2"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26" type="#_x0000_t202" style="position:absolute;margin-left:-68.35pt;margin-top:439.6pt;width:115.45pt;height:21.25pt;rotation:-90;z-index:-2516510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" stroked="f">
                <v:textbox>
                  <w:txbxContent>
                    <w:p w:rsidR="007B6323" w:rsidRDefault="007B6323" w:rsidP="009B4CD7">
                      <w:pPr>
                        <w:jc w:val="center"/>
                      </w:pPr>
                      <w:r>
                        <w:t>Cortex</w:t>
                      </w:r>
                    </w:p>
                  </w:txbxContent>
                </v:textbox>
              </v:shape>
            </w:pict>
          </mc:Fallback>
        </mc:AlternateContent>
      </w:r>
      <w:r w:rsidRPr="00223A20">
        <w:rPr>
          <w:rFonts w:cstheme="minorHAnsi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500FF566" wp14:editId="0F46386D">
                <wp:simplePos x="0" y="0"/>
                <wp:positionH relativeFrom="column">
                  <wp:posOffset>-868046</wp:posOffset>
                </wp:positionH>
                <wp:positionV relativeFrom="paragraph">
                  <wp:posOffset>4103370</wp:posOffset>
                </wp:positionV>
                <wp:extent cx="1466215" cy="269875"/>
                <wp:effectExtent l="7620" t="0" r="8255" b="8255"/>
                <wp:wrapNone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66215" cy="269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B6323" w:rsidRDefault="007B6323" w:rsidP="009B4CD7">
                            <w:pPr>
                              <w:jc w:val="center"/>
                            </w:pPr>
                            <w:r>
                              <w:t>Dentate gyru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500FF566" id="Textfeld 2" o:spid="_x0000_s1027" type="#_x0000_t202" style="position:absolute;margin-left:-68.35pt;margin-top:323.1pt;width:115.45pt;height:21.25pt;rotation:-90;z-index:-251653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" stroked="f">
                <v:textbox>
                  <w:txbxContent>
                    <w:p w:rsidR="007B6323" w:rsidRDefault="007B6323" w:rsidP="009B4CD7">
                      <w:pPr>
                        <w:jc w:val="center"/>
                      </w:pPr>
                      <w:proofErr w:type="spellStart"/>
                      <w:r>
                        <w:t>Dentate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gyru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223A20">
        <w:rPr>
          <w:rFonts w:cstheme="minorHAnsi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13EF766E" wp14:editId="649F22B7">
                <wp:simplePos x="0" y="0"/>
                <wp:positionH relativeFrom="column">
                  <wp:posOffset>-866141</wp:posOffset>
                </wp:positionH>
                <wp:positionV relativeFrom="paragraph">
                  <wp:posOffset>1191895</wp:posOffset>
                </wp:positionV>
                <wp:extent cx="1466825" cy="270119"/>
                <wp:effectExtent l="7620" t="0" r="8255" b="8255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66825" cy="2701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B6323" w:rsidRDefault="007B6323" w:rsidP="00441BEB">
                            <w:pPr>
                              <w:jc w:val="center"/>
                            </w:pPr>
                            <w:r>
                              <w:t>CA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13EF766E" id="_x0000_s1028" type="#_x0000_t202" style="position:absolute;margin-left:-68.2pt;margin-top:93.85pt;width:115.5pt;height:21.25pt;rotation:-90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" stroked="f">
                <v:textbox>
                  <w:txbxContent>
                    <w:p w:rsidR="007B6323" w:rsidRDefault="007B6323" w:rsidP="00441BEB">
                      <w:pPr>
                        <w:jc w:val="center"/>
                      </w:pPr>
                      <w:r>
                        <w:t>CA1</w:t>
                      </w:r>
                    </w:p>
                  </w:txbxContent>
                </v:textbox>
              </v:shape>
            </w:pict>
          </mc:Fallback>
        </mc:AlternateContent>
      </w:r>
      <w:r w:rsidRPr="00223A20">
        <w:rPr>
          <w:rFonts w:cstheme="minorHAnsi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4803AEA1" wp14:editId="504F42C2">
                <wp:simplePos x="0" y="0"/>
                <wp:positionH relativeFrom="column">
                  <wp:posOffset>-868045</wp:posOffset>
                </wp:positionH>
                <wp:positionV relativeFrom="paragraph">
                  <wp:posOffset>2640965</wp:posOffset>
                </wp:positionV>
                <wp:extent cx="1466215" cy="269875"/>
                <wp:effectExtent l="7620" t="0" r="8255" b="8255"/>
                <wp:wrapNone/>
                <wp:docPr id="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66215" cy="269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B6323" w:rsidRDefault="007B6323" w:rsidP="009B4CD7">
                            <w:pPr>
                              <w:jc w:val="center"/>
                            </w:pPr>
                            <w:r>
                              <w:t>CA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4803AEA1" id="_x0000_s1029" type="#_x0000_t202" style="position:absolute;margin-left:-68.35pt;margin-top:207.95pt;width:115.45pt;height:21.25pt;rotation:-90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" stroked="f">
                <v:textbox>
                  <w:txbxContent>
                    <w:p w:rsidR="007B6323" w:rsidRDefault="007B6323" w:rsidP="009B4CD7">
                      <w:pPr>
                        <w:jc w:val="center"/>
                      </w:pPr>
                      <w:r>
                        <w:t>CA3</w:t>
                      </w:r>
                    </w:p>
                  </w:txbxContent>
                </v:textbox>
              </v:shape>
            </w:pict>
          </mc:Fallback>
        </mc:AlternateContent>
      </w:r>
      <w:r w:rsidR="00D84155" w:rsidRPr="00223A20">
        <w:rPr>
          <w:rFonts w:cstheme="minorHAnsi"/>
          <w:b/>
          <w:sz w:val="20"/>
          <w:szCs w:val="20"/>
          <w:lang w:val="en-US"/>
        </w:rPr>
        <w:t xml:space="preserve"> </w:t>
      </w:r>
      <w:r w:rsidR="00223A20" w:rsidRPr="00223A20">
        <w:rPr>
          <w:rFonts w:cstheme="minorHAnsi"/>
          <w:b/>
          <w:sz w:val="20"/>
          <w:szCs w:val="20"/>
          <w:lang w:val="en-US"/>
        </w:rPr>
        <w:t>S2</w:t>
      </w:r>
      <w:r w:rsidR="004647BF">
        <w:rPr>
          <w:rFonts w:cstheme="minorHAnsi"/>
          <w:b/>
          <w:sz w:val="20"/>
          <w:szCs w:val="20"/>
          <w:lang w:val="en-US"/>
        </w:rPr>
        <w:t xml:space="preserve"> </w:t>
      </w:r>
      <w:r w:rsidR="004647BF" w:rsidRPr="00223A20">
        <w:rPr>
          <w:rFonts w:cstheme="minorHAnsi"/>
          <w:b/>
          <w:sz w:val="20"/>
          <w:szCs w:val="20"/>
          <w:lang w:val="en-US"/>
        </w:rPr>
        <w:t>Table</w:t>
      </w:r>
      <w:bookmarkStart w:id="0" w:name="_GoBack"/>
      <w:bookmarkEnd w:id="0"/>
      <w:r w:rsidR="00D84155" w:rsidRPr="00223A20">
        <w:rPr>
          <w:rFonts w:cstheme="minorHAnsi"/>
          <w:b/>
          <w:sz w:val="20"/>
          <w:szCs w:val="20"/>
          <w:lang w:val="en-US"/>
        </w:rPr>
        <w:t xml:space="preserve">: </w:t>
      </w:r>
      <w:r w:rsidR="00D84155" w:rsidRPr="00223A20">
        <w:rPr>
          <w:rFonts w:cstheme="minorHAnsi"/>
          <w:sz w:val="20"/>
          <w:szCs w:val="20"/>
          <w:lang w:val="en-US"/>
        </w:rPr>
        <w:t xml:space="preserve">Morphological parameters of microglial cells within the hippocampus and cortex </w:t>
      </w:r>
      <w:r w:rsidR="00156420" w:rsidRPr="00223A20">
        <w:rPr>
          <w:rFonts w:cstheme="minorHAnsi"/>
          <w:sz w:val="20"/>
          <w:szCs w:val="20"/>
          <w:lang w:val="en-US"/>
        </w:rPr>
        <w:t xml:space="preserve">in mice </w:t>
      </w:r>
      <w:r w:rsidR="00D84155" w:rsidRPr="00223A20">
        <w:rPr>
          <w:rFonts w:cstheme="minorHAnsi"/>
          <w:sz w:val="20"/>
          <w:szCs w:val="20"/>
          <w:lang w:val="en-US"/>
        </w:rPr>
        <w:t xml:space="preserve">after </w:t>
      </w:r>
      <w:r w:rsidR="00156420" w:rsidRPr="00223A20">
        <w:rPr>
          <w:rFonts w:cstheme="minorHAnsi"/>
          <w:sz w:val="20"/>
          <w:szCs w:val="20"/>
          <w:lang w:val="en-US"/>
        </w:rPr>
        <w:t>HFD and/or ND exposure for varying weeks</w:t>
      </w:r>
      <w:r w:rsidR="00D84155" w:rsidRPr="00223A20">
        <w:rPr>
          <w:rFonts w:cstheme="minorHAnsi"/>
          <w:sz w:val="20"/>
          <w:szCs w:val="20"/>
          <w:lang w:val="en-US"/>
        </w:rPr>
        <w:t xml:space="preserve">. </w:t>
      </w:r>
    </w:p>
    <w:tbl>
      <w:tblPr>
        <w:tblStyle w:val="PlainTable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850"/>
        <w:gridCol w:w="709"/>
        <w:gridCol w:w="850"/>
        <w:gridCol w:w="851"/>
        <w:gridCol w:w="850"/>
        <w:gridCol w:w="830"/>
        <w:gridCol w:w="577"/>
        <w:gridCol w:w="859"/>
        <w:gridCol w:w="854"/>
        <w:gridCol w:w="764"/>
        <w:gridCol w:w="794"/>
        <w:gridCol w:w="851"/>
        <w:gridCol w:w="850"/>
        <w:gridCol w:w="851"/>
        <w:gridCol w:w="567"/>
        <w:gridCol w:w="815"/>
      </w:tblGrid>
      <w:tr w:rsidR="00532EC9" w:rsidRPr="00223A20" w:rsidTr="00441B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D84155" w:rsidRPr="00223A20" w:rsidRDefault="00D84155" w:rsidP="00532EC9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</w:p>
        </w:tc>
        <w:tc>
          <w:tcPr>
            <w:tcW w:w="851" w:type="dxa"/>
          </w:tcPr>
          <w:p w:rsidR="00D84155" w:rsidRPr="00223A20" w:rsidRDefault="00D84155" w:rsidP="00532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cell area [µm</w:t>
            </w:r>
            <w:r w:rsidRPr="00223A20">
              <w:rPr>
                <w:rFonts w:cstheme="minorHAnsi"/>
                <w:sz w:val="13"/>
                <w:szCs w:val="13"/>
                <w:vertAlign w:val="superscript"/>
                <w:lang w:val="en-US"/>
              </w:rPr>
              <w:t>2</w:t>
            </w:r>
            <w:r w:rsidRPr="00223A20">
              <w:rPr>
                <w:rFonts w:cstheme="minorHAnsi"/>
                <w:sz w:val="13"/>
                <w:szCs w:val="13"/>
                <w:lang w:val="en-US"/>
              </w:rPr>
              <w:t>]</w:t>
            </w:r>
          </w:p>
        </w:tc>
        <w:tc>
          <w:tcPr>
            <w:tcW w:w="850" w:type="dxa"/>
          </w:tcPr>
          <w:p w:rsidR="00D84155" w:rsidRPr="00223A20" w:rsidRDefault="00D84155" w:rsidP="00532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cell perimeter</w:t>
            </w:r>
          </w:p>
          <w:p w:rsidR="00D84155" w:rsidRPr="00223A20" w:rsidRDefault="00D84155" w:rsidP="00532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[µm]</w:t>
            </w:r>
          </w:p>
        </w:tc>
        <w:tc>
          <w:tcPr>
            <w:tcW w:w="709" w:type="dxa"/>
          </w:tcPr>
          <w:p w:rsidR="00D84155" w:rsidRPr="00223A20" w:rsidRDefault="003248E2" w:rsidP="00532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</w:rPr>
              <w:t>convex hull area [µm</w:t>
            </w:r>
            <w:r w:rsidRPr="00223A20">
              <w:rPr>
                <w:rFonts w:cstheme="minorHAnsi"/>
                <w:sz w:val="13"/>
                <w:szCs w:val="13"/>
                <w:vertAlign w:val="superscript"/>
              </w:rPr>
              <w:t>2</w:t>
            </w:r>
            <w:r w:rsidR="00D84155" w:rsidRPr="00223A20">
              <w:rPr>
                <w:rFonts w:cstheme="minorHAnsi"/>
                <w:sz w:val="13"/>
                <w:szCs w:val="13"/>
              </w:rPr>
              <w:t>]</w:t>
            </w:r>
          </w:p>
        </w:tc>
        <w:tc>
          <w:tcPr>
            <w:tcW w:w="850" w:type="dxa"/>
          </w:tcPr>
          <w:p w:rsidR="003248E2" w:rsidRPr="00223A20" w:rsidRDefault="003248E2" w:rsidP="00532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convex hull</w:t>
            </w:r>
          </w:p>
          <w:p w:rsidR="00D84155" w:rsidRPr="00223A20" w:rsidRDefault="003248E2" w:rsidP="00532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perimeter [µm]</w:t>
            </w:r>
          </w:p>
        </w:tc>
        <w:tc>
          <w:tcPr>
            <w:tcW w:w="851" w:type="dxa"/>
          </w:tcPr>
          <w:p w:rsidR="00D84155" w:rsidRPr="00223A20" w:rsidRDefault="003248E2" w:rsidP="00532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cell solidity</w:t>
            </w:r>
          </w:p>
        </w:tc>
        <w:tc>
          <w:tcPr>
            <w:tcW w:w="850" w:type="dxa"/>
          </w:tcPr>
          <w:p w:rsidR="00D84155" w:rsidRPr="00223A20" w:rsidRDefault="003248E2" w:rsidP="00532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cell convexity</w:t>
            </w:r>
          </w:p>
        </w:tc>
        <w:tc>
          <w:tcPr>
            <w:tcW w:w="830" w:type="dxa"/>
          </w:tcPr>
          <w:p w:rsidR="00D84155" w:rsidRPr="00223A20" w:rsidRDefault="003248E2" w:rsidP="00532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</w:rPr>
              <w:t>cell circularity</w:t>
            </w:r>
          </w:p>
        </w:tc>
        <w:tc>
          <w:tcPr>
            <w:tcW w:w="577" w:type="dxa"/>
          </w:tcPr>
          <w:p w:rsidR="00D84155" w:rsidRPr="00223A20" w:rsidRDefault="003248E2" w:rsidP="00532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soma area [µm</w:t>
            </w:r>
            <w:r w:rsidRPr="00223A20">
              <w:rPr>
                <w:rFonts w:cstheme="minorHAnsi"/>
                <w:sz w:val="13"/>
                <w:szCs w:val="13"/>
                <w:vertAlign w:val="superscript"/>
                <w:lang w:val="en-US"/>
              </w:rPr>
              <w:t>2</w:t>
            </w:r>
            <w:r w:rsidRPr="00223A20">
              <w:rPr>
                <w:rFonts w:cstheme="minorHAnsi"/>
                <w:sz w:val="13"/>
                <w:szCs w:val="13"/>
                <w:lang w:val="en-US"/>
              </w:rPr>
              <w:t>]</w:t>
            </w:r>
          </w:p>
        </w:tc>
        <w:tc>
          <w:tcPr>
            <w:tcW w:w="859" w:type="dxa"/>
          </w:tcPr>
          <w:p w:rsidR="003248E2" w:rsidRPr="00223A20" w:rsidRDefault="003248E2" w:rsidP="00532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soma perimeter</w:t>
            </w:r>
          </w:p>
          <w:p w:rsidR="00D84155" w:rsidRPr="00223A20" w:rsidRDefault="003248E2" w:rsidP="00532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[µm]</w:t>
            </w:r>
          </w:p>
        </w:tc>
        <w:tc>
          <w:tcPr>
            <w:tcW w:w="854" w:type="dxa"/>
          </w:tcPr>
          <w:p w:rsidR="00D84155" w:rsidRPr="00223A20" w:rsidRDefault="003248E2" w:rsidP="00532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soma circularity</w:t>
            </w:r>
          </w:p>
        </w:tc>
        <w:tc>
          <w:tcPr>
            <w:tcW w:w="764" w:type="dxa"/>
          </w:tcPr>
          <w:p w:rsidR="00D84155" w:rsidRPr="00223A20" w:rsidRDefault="003248E2" w:rsidP="00532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</w:rPr>
              <w:t>skeleton length [µm]</w:t>
            </w:r>
          </w:p>
        </w:tc>
        <w:tc>
          <w:tcPr>
            <w:tcW w:w="794" w:type="dxa"/>
          </w:tcPr>
          <w:p w:rsidR="00D84155" w:rsidRPr="00223A20" w:rsidRDefault="003248E2" w:rsidP="00532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</w:rPr>
              <w:t>skeleton branch points</w:t>
            </w:r>
          </w:p>
        </w:tc>
        <w:tc>
          <w:tcPr>
            <w:tcW w:w="851" w:type="dxa"/>
          </w:tcPr>
          <w:p w:rsidR="00D84155" w:rsidRPr="00223A20" w:rsidRDefault="003248E2" w:rsidP="00532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</w:rPr>
              <w:t>skeleton end points</w:t>
            </w:r>
          </w:p>
        </w:tc>
        <w:tc>
          <w:tcPr>
            <w:tcW w:w="850" w:type="dxa"/>
          </w:tcPr>
          <w:p w:rsidR="00D84155" w:rsidRPr="00223A20" w:rsidRDefault="003248E2" w:rsidP="00532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</w:rPr>
              <w:t>cell processes</w:t>
            </w:r>
          </w:p>
        </w:tc>
        <w:tc>
          <w:tcPr>
            <w:tcW w:w="851" w:type="dxa"/>
          </w:tcPr>
          <w:p w:rsidR="00D84155" w:rsidRPr="00223A20" w:rsidRDefault="003248E2" w:rsidP="00532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</w:rPr>
              <w:t>branching index</w:t>
            </w:r>
          </w:p>
        </w:tc>
        <w:tc>
          <w:tcPr>
            <w:tcW w:w="567" w:type="dxa"/>
          </w:tcPr>
          <w:p w:rsidR="00D84155" w:rsidRPr="00223A20" w:rsidRDefault="003248E2" w:rsidP="00532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2"/>
                <w:szCs w:val="12"/>
              </w:rPr>
              <w:t xml:space="preserve">critical </w:t>
            </w:r>
            <w:r w:rsidRPr="00223A20">
              <w:rPr>
                <w:rFonts w:cstheme="minorHAnsi"/>
                <w:sz w:val="13"/>
                <w:szCs w:val="13"/>
              </w:rPr>
              <w:t>radius</w:t>
            </w:r>
          </w:p>
        </w:tc>
        <w:tc>
          <w:tcPr>
            <w:tcW w:w="815" w:type="dxa"/>
          </w:tcPr>
          <w:p w:rsidR="00D84155" w:rsidRPr="00223A20" w:rsidRDefault="003248E2" w:rsidP="00532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</w:rPr>
              <w:t>dendritic maximum</w:t>
            </w:r>
          </w:p>
        </w:tc>
      </w:tr>
      <w:tr w:rsidR="00CB2309" w:rsidRPr="00223A20" w:rsidTr="00441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B2309" w:rsidRPr="00223A20" w:rsidRDefault="00CB2309" w:rsidP="00CB2309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8 ND</w:t>
            </w:r>
          </w:p>
        </w:tc>
        <w:tc>
          <w:tcPr>
            <w:tcW w:w="851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22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 xml:space="preserve">31 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1.05)</w:t>
            </w:r>
          </w:p>
        </w:tc>
        <w:tc>
          <w:tcPr>
            <w:tcW w:w="850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7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8</w:t>
            </w:r>
          </w:p>
          <w:p w:rsidR="009B4CD7" w:rsidRPr="00223A20" w:rsidRDefault="009B4CD7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7.24)</w:t>
            </w:r>
          </w:p>
        </w:tc>
        <w:tc>
          <w:tcPr>
            <w:tcW w:w="709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328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6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14.49)</w:t>
            </w:r>
          </w:p>
        </w:tc>
        <w:tc>
          <w:tcPr>
            <w:tcW w:w="850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47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88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7.66)</w:t>
            </w:r>
          </w:p>
        </w:tc>
        <w:tc>
          <w:tcPr>
            <w:tcW w:w="851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5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850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3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2)</w:t>
            </w:r>
          </w:p>
        </w:tc>
        <w:tc>
          <w:tcPr>
            <w:tcW w:w="830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8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577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81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.87)</w:t>
            </w:r>
          </w:p>
        </w:tc>
        <w:tc>
          <w:tcPr>
            <w:tcW w:w="859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4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70)</w:t>
            </w:r>
          </w:p>
        </w:tc>
        <w:tc>
          <w:tcPr>
            <w:tcW w:w="854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4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764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53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65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3.29)</w:t>
            </w:r>
          </w:p>
        </w:tc>
        <w:tc>
          <w:tcPr>
            <w:tcW w:w="794" w:type="dxa"/>
          </w:tcPr>
          <w:p w:rsidR="00CB2309" w:rsidRPr="00223A20" w:rsidRDefault="00CB2309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9</w:t>
            </w:r>
          </w:p>
          <w:p w:rsidR="002935AC" w:rsidRPr="00223A20" w:rsidRDefault="002935AC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  <w:tc>
          <w:tcPr>
            <w:tcW w:w="851" w:type="dxa"/>
          </w:tcPr>
          <w:p w:rsidR="00CB2309" w:rsidRPr="00223A20" w:rsidRDefault="00B56454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6</w:t>
            </w:r>
          </w:p>
          <w:p w:rsidR="00126DEF" w:rsidRPr="00223A20" w:rsidRDefault="00126DEF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  <w:tc>
          <w:tcPr>
            <w:tcW w:w="850" w:type="dxa"/>
          </w:tcPr>
          <w:p w:rsidR="00CB2309" w:rsidRPr="00223A20" w:rsidRDefault="00B56454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</w:t>
            </w:r>
          </w:p>
          <w:p w:rsidR="00126DEF" w:rsidRPr="00223A20" w:rsidRDefault="00126DEF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  <w:tc>
          <w:tcPr>
            <w:tcW w:w="851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5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5</w:t>
            </w:r>
          </w:p>
          <w:p w:rsidR="00126DEF" w:rsidRPr="00223A20" w:rsidRDefault="00126DEF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6.35)</w:t>
            </w:r>
          </w:p>
        </w:tc>
        <w:tc>
          <w:tcPr>
            <w:tcW w:w="567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9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1</w:t>
            </w:r>
          </w:p>
          <w:p w:rsidR="00126DEF" w:rsidRPr="00223A20" w:rsidRDefault="00126DEF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61)</w:t>
            </w:r>
          </w:p>
        </w:tc>
        <w:tc>
          <w:tcPr>
            <w:tcW w:w="815" w:type="dxa"/>
          </w:tcPr>
          <w:p w:rsidR="00CB2309" w:rsidRPr="00223A20" w:rsidRDefault="00441BEB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</w:p>
          <w:p w:rsidR="00126DEF" w:rsidRPr="00223A20" w:rsidRDefault="00126DEF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</w:tr>
      <w:tr w:rsidR="00CB2309" w:rsidRPr="00223A20" w:rsidTr="00441B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B2309" w:rsidRPr="00223A20" w:rsidRDefault="00CB2309" w:rsidP="00CB2309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4 HFD/</w:t>
            </w:r>
          </w:p>
          <w:p w:rsidR="00CB2309" w:rsidRPr="00223A20" w:rsidRDefault="00CB2309" w:rsidP="00CB2309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4 ND</w:t>
            </w:r>
          </w:p>
        </w:tc>
        <w:tc>
          <w:tcPr>
            <w:tcW w:w="851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97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74</w:t>
            </w:r>
          </w:p>
          <w:p w:rsidR="009B4CD7" w:rsidRPr="00223A20" w:rsidRDefault="009B4CD7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8.89)</w:t>
            </w:r>
          </w:p>
        </w:tc>
        <w:tc>
          <w:tcPr>
            <w:tcW w:w="850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3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55</w:t>
            </w:r>
          </w:p>
          <w:p w:rsidR="009B4CD7" w:rsidRPr="00223A20" w:rsidRDefault="009B4CD7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7.66)</w:t>
            </w:r>
          </w:p>
        </w:tc>
        <w:tc>
          <w:tcPr>
            <w:tcW w:w="709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20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55</w:t>
            </w:r>
          </w:p>
          <w:p w:rsidR="002935AC" w:rsidRPr="00223A20" w:rsidRDefault="002935AC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18.92)</w:t>
            </w:r>
          </w:p>
        </w:tc>
        <w:tc>
          <w:tcPr>
            <w:tcW w:w="850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39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00</w:t>
            </w:r>
          </w:p>
          <w:p w:rsidR="002935AC" w:rsidRPr="00223A20" w:rsidRDefault="002935AC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7.01)</w:t>
            </w:r>
          </w:p>
        </w:tc>
        <w:tc>
          <w:tcPr>
            <w:tcW w:w="851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6</w:t>
            </w:r>
          </w:p>
          <w:p w:rsidR="002935AC" w:rsidRPr="00223A20" w:rsidRDefault="002935AC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850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5</w:t>
            </w:r>
          </w:p>
          <w:p w:rsidR="002935AC" w:rsidRPr="00223A20" w:rsidRDefault="002935AC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2)</w:t>
            </w:r>
          </w:p>
        </w:tc>
        <w:tc>
          <w:tcPr>
            <w:tcW w:w="830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0</w:t>
            </w:r>
          </w:p>
          <w:p w:rsidR="002935AC" w:rsidRPr="00223A20" w:rsidRDefault="002935AC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577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2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35</w:t>
            </w:r>
          </w:p>
          <w:p w:rsidR="002935AC" w:rsidRPr="00223A20" w:rsidRDefault="002935AC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.95)</w:t>
            </w:r>
          </w:p>
        </w:tc>
        <w:tc>
          <w:tcPr>
            <w:tcW w:w="859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5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03</w:t>
            </w:r>
          </w:p>
          <w:p w:rsidR="002935AC" w:rsidRPr="00223A20" w:rsidRDefault="002935AC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.11)</w:t>
            </w:r>
          </w:p>
        </w:tc>
        <w:tc>
          <w:tcPr>
            <w:tcW w:w="854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3</w:t>
            </w:r>
          </w:p>
          <w:p w:rsidR="002935AC" w:rsidRPr="00223A20" w:rsidRDefault="002935AC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2)</w:t>
            </w:r>
          </w:p>
        </w:tc>
        <w:tc>
          <w:tcPr>
            <w:tcW w:w="764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36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9</w:t>
            </w:r>
          </w:p>
          <w:p w:rsidR="002935AC" w:rsidRPr="00223A20" w:rsidRDefault="002935AC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3.21)</w:t>
            </w:r>
          </w:p>
        </w:tc>
        <w:tc>
          <w:tcPr>
            <w:tcW w:w="794" w:type="dxa"/>
          </w:tcPr>
          <w:p w:rsidR="00CB2309" w:rsidRPr="00223A20" w:rsidRDefault="00CA4E97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8</w:t>
            </w:r>
          </w:p>
          <w:p w:rsidR="002935AC" w:rsidRPr="00223A20" w:rsidRDefault="002935AC" w:rsidP="0029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  <w:tc>
          <w:tcPr>
            <w:tcW w:w="851" w:type="dxa"/>
          </w:tcPr>
          <w:p w:rsidR="00CB2309" w:rsidRPr="00223A20" w:rsidRDefault="00B56454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5</w:t>
            </w:r>
          </w:p>
          <w:p w:rsidR="00126DEF" w:rsidRPr="00223A20" w:rsidRDefault="00126DEF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  <w:tc>
          <w:tcPr>
            <w:tcW w:w="850" w:type="dxa"/>
          </w:tcPr>
          <w:p w:rsidR="00CB2309" w:rsidRPr="00223A20" w:rsidRDefault="00B56454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</w:t>
            </w:r>
          </w:p>
          <w:p w:rsidR="00126DEF" w:rsidRPr="00223A20" w:rsidRDefault="00126DEF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  <w:tc>
          <w:tcPr>
            <w:tcW w:w="851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6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69</w:t>
            </w:r>
          </w:p>
          <w:p w:rsidR="00126DEF" w:rsidRPr="00223A20" w:rsidRDefault="00126DEF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6.87)</w:t>
            </w:r>
          </w:p>
        </w:tc>
        <w:tc>
          <w:tcPr>
            <w:tcW w:w="567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8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38</w:t>
            </w:r>
          </w:p>
          <w:p w:rsidR="00126DEF" w:rsidRPr="00223A20" w:rsidRDefault="00126DEF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54)</w:t>
            </w:r>
          </w:p>
        </w:tc>
        <w:tc>
          <w:tcPr>
            <w:tcW w:w="815" w:type="dxa"/>
          </w:tcPr>
          <w:p w:rsidR="00CB2309" w:rsidRPr="00223A20" w:rsidRDefault="00441BEB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</w:p>
          <w:p w:rsidR="00126DEF" w:rsidRPr="00223A20" w:rsidRDefault="00126DEF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</w:tr>
      <w:tr w:rsidR="00CB2309" w:rsidRPr="00223A20" w:rsidTr="00441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B2309" w:rsidRPr="00223A20" w:rsidRDefault="00CB2309" w:rsidP="00CB2309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24 ND</w:t>
            </w:r>
          </w:p>
        </w:tc>
        <w:tc>
          <w:tcPr>
            <w:tcW w:w="851" w:type="dxa"/>
          </w:tcPr>
          <w:p w:rsidR="009B4CD7" w:rsidRPr="00223A20" w:rsidRDefault="00CB2309" w:rsidP="009B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07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3</w:t>
            </w:r>
          </w:p>
          <w:p w:rsidR="00CA4E97" w:rsidRPr="00223A20" w:rsidRDefault="009B4CD7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52.12)</w:t>
            </w:r>
          </w:p>
        </w:tc>
        <w:tc>
          <w:tcPr>
            <w:tcW w:w="850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53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7</w:t>
            </w:r>
          </w:p>
          <w:p w:rsidR="009B4CD7" w:rsidRPr="00223A20" w:rsidRDefault="009B4CD7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59.86)</w:t>
            </w:r>
          </w:p>
        </w:tc>
        <w:tc>
          <w:tcPr>
            <w:tcW w:w="709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27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64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37.70)</w:t>
            </w:r>
          </w:p>
        </w:tc>
        <w:tc>
          <w:tcPr>
            <w:tcW w:w="850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43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77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2.68)</w:t>
            </w:r>
          </w:p>
        </w:tc>
        <w:tc>
          <w:tcPr>
            <w:tcW w:w="851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5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850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4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4)</w:t>
            </w:r>
          </w:p>
        </w:tc>
        <w:tc>
          <w:tcPr>
            <w:tcW w:w="830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9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2)</w:t>
            </w:r>
          </w:p>
        </w:tc>
        <w:tc>
          <w:tcPr>
            <w:tcW w:w="577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2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61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.33)</w:t>
            </w:r>
          </w:p>
        </w:tc>
        <w:tc>
          <w:tcPr>
            <w:tcW w:w="859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7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74)</w:t>
            </w:r>
          </w:p>
        </w:tc>
        <w:tc>
          <w:tcPr>
            <w:tcW w:w="854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3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764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46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0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8.09)</w:t>
            </w:r>
          </w:p>
        </w:tc>
        <w:tc>
          <w:tcPr>
            <w:tcW w:w="794" w:type="dxa"/>
          </w:tcPr>
          <w:p w:rsidR="00CB2309" w:rsidRPr="00223A20" w:rsidRDefault="00CA4E97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9</w:t>
            </w:r>
          </w:p>
          <w:p w:rsidR="00126DEF" w:rsidRPr="00223A20" w:rsidRDefault="00126DEF" w:rsidP="0012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)</w:t>
            </w:r>
          </w:p>
        </w:tc>
        <w:tc>
          <w:tcPr>
            <w:tcW w:w="851" w:type="dxa"/>
          </w:tcPr>
          <w:p w:rsidR="00CB2309" w:rsidRPr="00223A20" w:rsidRDefault="00B56454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6</w:t>
            </w:r>
          </w:p>
          <w:p w:rsidR="00126DEF" w:rsidRPr="00223A20" w:rsidRDefault="00126DEF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  <w:tc>
          <w:tcPr>
            <w:tcW w:w="850" w:type="dxa"/>
          </w:tcPr>
          <w:p w:rsidR="00CB2309" w:rsidRPr="00223A20" w:rsidRDefault="00B56454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</w:t>
            </w:r>
          </w:p>
          <w:p w:rsidR="00126DEF" w:rsidRPr="00223A20" w:rsidRDefault="00126DEF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  <w:tc>
          <w:tcPr>
            <w:tcW w:w="851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67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8</w:t>
            </w:r>
          </w:p>
          <w:p w:rsidR="00126DEF" w:rsidRPr="00223A20" w:rsidRDefault="00126DEF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5.32)</w:t>
            </w:r>
          </w:p>
        </w:tc>
        <w:tc>
          <w:tcPr>
            <w:tcW w:w="567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8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59</w:t>
            </w:r>
          </w:p>
          <w:p w:rsidR="00126DEF" w:rsidRPr="00223A20" w:rsidRDefault="00126DEF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91)</w:t>
            </w:r>
          </w:p>
        </w:tc>
        <w:tc>
          <w:tcPr>
            <w:tcW w:w="815" w:type="dxa"/>
          </w:tcPr>
          <w:p w:rsidR="00CB2309" w:rsidRPr="00223A20" w:rsidRDefault="00CB2309" w:rsidP="00441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</w:p>
          <w:p w:rsidR="00126DEF" w:rsidRPr="00223A20" w:rsidRDefault="00126DEF" w:rsidP="00441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</w:tr>
      <w:tr w:rsidR="00CB2309" w:rsidRPr="00223A20" w:rsidTr="00441B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B2309" w:rsidRPr="00223A20" w:rsidRDefault="00CB2309" w:rsidP="00CB2309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12 HFD/</w:t>
            </w:r>
          </w:p>
          <w:p w:rsidR="00CB2309" w:rsidRPr="00223A20" w:rsidRDefault="00CB2309" w:rsidP="00CB2309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12 ND</w:t>
            </w:r>
          </w:p>
        </w:tc>
        <w:tc>
          <w:tcPr>
            <w:tcW w:w="851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77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54</w:t>
            </w:r>
          </w:p>
          <w:p w:rsidR="009B4CD7" w:rsidRPr="00223A20" w:rsidRDefault="009B4CD7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53.23)</w:t>
            </w:r>
          </w:p>
        </w:tc>
        <w:tc>
          <w:tcPr>
            <w:tcW w:w="850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37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89</w:t>
            </w:r>
          </w:p>
          <w:p w:rsidR="009B4CD7" w:rsidRPr="00223A20" w:rsidRDefault="009B4CD7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73.92)</w:t>
            </w:r>
          </w:p>
        </w:tc>
        <w:tc>
          <w:tcPr>
            <w:tcW w:w="709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61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89</w:t>
            </w:r>
          </w:p>
          <w:p w:rsidR="002935AC" w:rsidRPr="00223A20" w:rsidRDefault="002935AC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91.34)</w:t>
            </w:r>
          </w:p>
        </w:tc>
        <w:tc>
          <w:tcPr>
            <w:tcW w:w="850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6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3</w:t>
            </w:r>
          </w:p>
          <w:p w:rsidR="002935AC" w:rsidRPr="00223A20" w:rsidRDefault="002935AC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6.10)</w:t>
            </w:r>
          </w:p>
        </w:tc>
        <w:tc>
          <w:tcPr>
            <w:tcW w:w="851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5</w:t>
            </w:r>
          </w:p>
          <w:p w:rsidR="002935AC" w:rsidRPr="00223A20" w:rsidRDefault="002935AC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850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1</w:t>
            </w:r>
          </w:p>
          <w:p w:rsidR="002935AC" w:rsidRPr="00223A20" w:rsidRDefault="002935AC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3)</w:t>
            </w:r>
          </w:p>
        </w:tc>
        <w:tc>
          <w:tcPr>
            <w:tcW w:w="830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8</w:t>
            </w:r>
          </w:p>
          <w:p w:rsidR="002935AC" w:rsidRPr="00223A20" w:rsidRDefault="002935AC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2)</w:t>
            </w:r>
          </w:p>
        </w:tc>
        <w:tc>
          <w:tcPr>
            <w:tcW w:w="577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30</w:t>
            </w:r>
          </w:p>
          <w:p w:rsidR="002935AC" w:rsidRPr="00223A20" w:rsidRDefault="002935AC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.65)</w:t>
            </w:r>
          </w:p>
        </w:tc>
        <w:tc>
          <w:tcPr>
            <w:tcW w:w="859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3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85</w:t>
            </w:r>
          </w:p>
          <w:p w:rsidR="002935AC" w:rsidRPr="00223A20" w:rsidRDefault="002935AC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71)</w:t>
            </w:r>
          </w:p>
        </w:tc>
        <w:tc>
          <w:tcPr>
            <w:tcW w:w="854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4</w:t>
            </w:r>
          </w:p>
          <w:p w:rsidR="002935AC" w:rsidRPr="00223A20" w:rsidRDefault="002935AC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</w:t>
            </w:r>
            <w:r w:rsidR="00B064CB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)</w:t>
            </w:r>
          </w:p>
        </w:tc>
        <w:tc>
          <w:tcPr>
            <w:tcW w:w="764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86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51</w:t>
            </w:r>
          </w:p>
          <w:p w:rsidR="002935AC" w:rsidRPr="00223A20" w:rsidRDefault="002935AC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35.67)</w:t>
            </w:r>
          </w:p>
        </w:tc>
        <w:tc>
          <w:tcPr>
            <w:tcW w:w="794" w:type="dxa"/>
          </w:tcPr>
          <w:p w:rsidR="00CB2309" w:rsidRPr="00223A20" w:rsidRDefault="00CA4E97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2</w:t>
            </w:r>
          </w:p>
          <w:p w:rsidR="00126DEF" w:rsidRPr="00223A20" w:rsidRDefault="00126DEF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3)</w:t>
            </w:r>
          </w:p>
        </w:tc>
        <w:tc>
          <w:tcPr>
            <w:tcW w:w="851" w:type="dxa"/>
          </w:tcPr>
          <w:p w:rsidR="00CB2309" w:rsidRPr="00223A20" w:rsidRDefault="00B56454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</w:p>
          <w:p w:rsidR="00126DEF" w:rsidRPr="00223A20" w:rsidRDefault="00126DEF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  <w:tc>
          <w:tcPr>
            <w:tcW w:w="850" w:type="dxa"/>
          </w:tcPr>
          <w:p w:rsidR="00CB2309" w:rsidRPr="00223A20" w:rsidRDefault="00B56454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</w:t>
            </w:r>
          </w:p>
          <w:p w:rsidR="00126DEF" w:rsidRPr="00223A20" w:rsidRDefault="00126DEF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  <w:tc>
          <w:tcPr>
            <w:tcW w:w="851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92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4</w:t>
            </w:r>
          </w:p>
          <w:p w:rsidR="00126DEF" w:rsidRPr="00223A20" w:rsidRDefault="00126DEF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3.22)</w:t>
            </w:r>
          </w:p>
        </w:tc>
        <w:tc>
          <w:tcPr>
            <w:tcW w:w="567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7</w:t>
            </w:r>
          </w:p>
          <w:p w:rsidR="00126DEF" w:rsidRPr="00223A20" w:rsidRDefault="00126DEF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.84)</w:t>
            </w:r>
          </w:p>
        </w:tc>
        <w:tc>
          <w:tcPr>
            <w:tcW w:w="815" w:type="dxa"/>
          </w:tcPr>
          <w:p w:rsidR="00CB2309" w:rsidRPr="00223A20" w:rsidRDefault="00441BEB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8</w:t>
            </w:r>
          </w:p>
          <w:p w:rsidR="00126DEF" w:rsidRPr="00223A20" w:rsidRDefault="00126DEF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</w:tr>
      <w:tr w:rsidR="00CB2309" w:rsidRPr="00223A20" w:rsidTr="00441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B2309" w:rsidRPr="00223A20" w:rsidRDefault="00CB2309" w:rsidP="00CB2309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24 HFD</w:t>
            </w:r>
          </w:p>
        </w:tc>
        <w:tc>
          <w:tcPr>
            <w:tcW w:w="851" w:type="dxa"/>
          </w:tcPr>
          <w:p w:rsidR="009B4CD7" w:rsidRPr="00223A20" w:rsidRDefault="00CB2309" w:rsidP="009B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03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9</w:t>
            </w:r>
          </w:p>
          <w:p w:rsidR="00CA4E97" w:rsidRPr="00223A20" w:rsidRDefault="009B4CD7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45.42)</w:t>
            </w:r>
          </w:p>
        </w:tc>
        <w:tc>
          <w:tcPr>
            <w:tcW w:w="850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52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03</w:t>
            </w:r>
          </w:p>
          <w:p w:rsidR="009B4CD7" w:rsidRPr="00223A20" w:rsidRDefault="009B4CD7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54.74)</w:t>
            </w:r>
          </w:p>
        </w:tc>
        <w:tc>
          <w:tcPr>
            <w:tcW w:w="709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252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3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99.74)</w:t>
            </w:r>
          </w:p>
        </w:tc>
        <w:tc>
          <w:tcPr>
            <w:tcW w:w="850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43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5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2.35)</w:t>
            </w:r>
          </w:p>
        </w:tc>
        <w:tc>
          <w:tcPr>
            <w:tcW w:w="851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5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850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4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3)</w:t>
            </w:r>
          </w:p>
        </w:tc>
        <w:tc>
          <w:tcPr>
            <w:tcW w:w="830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9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577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79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.99)</w:t>
            </w:r>
          </w:p>
        </w:tc>
        <w:tc>
          <w:tcPr>
            <w:tcW w:w="859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06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79)</w:t>
            </w:r>
          </w:p>
        </w:tc>
        <w:tc>
          <w:tcPr>
            <w:tcW w:w="854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4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764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45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72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9.72)</w:t>
            </w:r>
          </w:p>
        </w:tc>
        <w:tc>
          <w:tcPr>
            <w:tcW w:w="794" w:type="dxa"/>
          </w:tcPr>
          <w:p w:rsidR="00CB2309" w:rsidRPr="00223A20" w:rsidRDefault="00CA4E97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8</w:t>
            </w:r>
          </w:p>
          <w:p w:rsidR="00126DEF" w:rsidRPr="00223A20" w:rsidRDefault="00126DEF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3)</w:t>
            </w:r>
          </w:p>
        </w:tc>
        <w:tc>
          <w:tcPr>
            <w:tcW w:w="851" w:type="dxa"/>
          </w:tcPr>
          <w:p w:rsidR="00CB2309" w:rsidRPr="00223A20" w:rsidRDefault="00B56454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6</w:t>
            </w:r>
          </w:p>
          <w:p w:rsidR="00126DEF" w:rsidRPr="00223A20" w:rsidRDefault="00126DEF" w:rsidP="0012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  <w:tc>
          <w:tcPr>
            <w:tcW w:w="850" w:type="dxa"/>
          </w:tcPr>
          <w:p w:rsidR="00CB2309" w:rsidRPr="00223A20" w:rsidRDefault="00B56454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</w:t>
            </w:r>
          </w:p>
          <w:p w:rsidR="00126DEF" w:rsidRPr="00223A20" w:rsidRDefault="00126DEF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  <w:tc>
          <w:tcPr>
            <w:tcW w:w="851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2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00</w:t>
            </w:r>
          </w:p>
          <w:p w:rsidR="00126DEF" w:rsidRPr="00223A20" w:rsidRDefault="00126DEF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6.09)</w:t>
            </w:r>
          </w:p>
        </w:tc>
        <w:tc>
          <w:tcPr>
            <w:tcW w:w="567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8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54</w:t>
            </w:r>
          </w:p>
          <w:p w:rsidR="00126DEF" w:rsidRPr="00223A20" w:rsidRDefault="00126DEF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81)</w:t>
            </w:r>
          </w:p>
        </w:tc>
        <w:tc>
          <w:tcPr>
            <w:tcW w:w="815" w:type="dxa"/>
          </w:tcPr>
          <w:p w:rsidR="00CB2309" w:rsidRPr="00223A20" w:rsidRDefault="00441BEB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</w:p>
          <w:p w:rsidR="00126DEF" w:rsidRPr="00223A20" w:rsidRDefault="00126DEF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</w:tr>
      <w:tr w:rsidR="00CB2309" w:rsidRPr="00223A20" w:rsidTr="00441B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CB2309" w:rsidP="00CB2309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28 ND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63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35</w:t>
            </w:r>
          </w:p>
          <w:p w:rsidR="00CA4E97" w:rsidRPr="00223A20" w:rsidRDefault="009B4CD7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55.16)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15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35</w:t>
            </w:r>
          </w:p>
          <w:p w:rsidR="009B4CD7" w:rsidRPr="00223A20" w:rsidRDefault="009B4CD7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60.80)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519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79</w:t>
            </w:r>
          </w:p>
          <w:p w:rsidR="002935AC" w:rsidRPr="00223A20" w:rsidRDefault="002935AC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90.07)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56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65</w:t>
            </w:r>
          </w:p>
          <w:p w:rsidR="002935AC" w:rsidRPr="00223A20" w:rsidRDefault="002935AC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1.17)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5</w:t>
            </w:r>
          </w:p>
          <w:p w:rsidR="002935AC" w:rsidRPr="00223A20" w:rsidRDefault="002935AC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1</w:t>
            </w:r>
          </w:p>
          <w:p w:rsidR="002935AC" w:rsidRPr="00223A20" w:rsidRDefault="002935AC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4)</w:t>
            </w:r>
          </w:p>
        </w:tc>
        <w:tc>
          <w:tcPr>
            <w:tcW w:w="830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8</w:t>
            </w:r>
          </w:p>
          <w:p w:rsidR="002935AC" w:rsidRPr="00223A20" w:rsidRDefault="002935AC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2)</w:t>
            </w:r>
          </w:p>
        </w:tc>
        <w:tc>
          <w:tcPr>
            <w:tcW w:w="577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9</w:t>
            </w:r>
          </w:p>
          <w:p w:rsidR="002935AC" w:rsidRPr="00223A20" w:rsidRDefault="002935AC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.06)</w:t>
            </w:r>
          </w:p>
        </w:tc>
        <w:tc>
          <w:tcPr>
            <w:tcW w:w="859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5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84</w:t>
            </w:r>
          </w:p>
          <w:p w:rsidR="002935AC" w:rsidRPr="00223A20" w:rsidRDefault="002935AC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.18)</w:t>
            </w:r>
          </w:p>
        </w:tc>
        <w:tc>
          <w:tcPr>
            <w:tcW w:w="854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2</w:t>
            </w:r>
          </w:p>
          <w:p w:rsidR="002935AC" w:rsidRPr="00223A20" w:rsidRDefault="002935AC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2)</w:t>
            </w:r>
          </w:p>
        </w:tc>
        <w:tc>
          <w:tcPr>
            <w:tcW w:w="764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7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50</w:t>
            </w:r>
          </w:p>
          <w:p w:rsidR="002935AC" w:rsidRPr="00223A20" w:rsidRDefault="002935AC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9.41)</w:t>
            </w:r>
          </w:p>
        </w:tc>
        <w:tc>
          <w:tcPr>
            <w:tcW w:w="794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CA4E97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1</w:t>
            </w:r>
          </w:p>
          <w:p w:rsidR="00126DEF" w:rsidRPr="00223A20" w:rsidRDefault="00126DEF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)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B56454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6</w:t>
            </w:r>
          </w:p>
          <w:p w:rsidR="00126DEF" w:rsidRPr="00223A20" w:rsidRDefault="00126DEF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B56454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</w:t>
            </w:r>
          </w:p>
          <w:p w:rsidR="00126DEF" w:rsidRPr="00223A20" w:rsidRDefault="00126DEF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92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87</w:t>
            </w:r>
          </w:p>
          <w:p w:rsidR="00126DEF" w:rsidRPr="00223A20" w:rsidRDefault="00126DEF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0.58)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9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39</w:t>
            </w:r>
          </w:p>
          <w:p w:rsidR="00126DEF" w:rsidRPr="00223A20" w:rsidRDefault="00126DEF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.36)</w:t>
            </w:r>
          </w:p>
        </w:tc>
        <w:tc>
          <w:tcPr>
            <w:tcW w:w="815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441BEB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</w:p>
          <w:p w:rsidR="00126DEF" w:rsidRPr="00223A20" w:rsidRDefault="00126DEF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</w:tr>
      <w:tr w:rsidR="00CB2309" w:rsidRPr="00223A20" w:rsidTr="00441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bottom w:val="single" w:sz="4" w:space="0" w:color="auto"/>
            </w:tcBorders>
          </w:tcPr>
          <w:p w:rsidR="00CB2309" w:rsidRPr="00223A20" w:rsidRDefault="00CB2309" w:rsidP="00CB2309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24 HFD/</w:t>
            </w:r>
          </w:p>
          <w:p w:rsidR="00CB2309" w:rsidRPr="00223A20" w:rsidRDefault="00CB2309" w:rsidP="00CB2309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4 N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57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8</w:t>
            </w:r>
          </w:p>
          <w:p w:rsidR="009B4CD7" w:rsidRPr="00223A20" w:rsidRDefault="009B4CD7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44.3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1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05</w:t>
            </w:r>
          </w:p>
          <w:p w:rsidR="009B4CD7" w:rsidRPr="00223A20" w:rsidRDefault="009B4CD7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53.26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51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50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97.4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56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77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0.4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5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2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4)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8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2)</w:t>
            </w: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2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06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.22)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68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.30)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3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2)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7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3</w:t>
            </w:r>
          </w:p>
          <w:p w:rsidR="002935AC" w:rsidRPr="00223A20" w:rsidRDefault="002935AC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7.01)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CB2309" w:rsidRPr="00223A20" w:rsidRDefault="00CA4E97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1</w:t>
            </w:r>
          </w:p>
          <w:p w:rsidR="00126DEF" w:rsidRPr="00223A20" w:rsidRDefault="00126DEF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B2309" w:rsidRPr="00223A20" w:rsidRDefault="00B56454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6</w:t>
            </w:r>
          </w:p>
          <w:p w:rsidR="00126DEF" w:rsidRPr="00223A20" w:rsidRDefault="00126DEF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B2309" w:rsidRPr="00223A20" w:rsidRDefault="00B56454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</w:t>
            </w:r>
          </w:p>
          <w:p w:rsidR="00126DEF" w:rsidRPr="00223A20" w:rsidRDefault="00126DEF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92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0</w:t>
            </w:r>
          </w:p>
          <w:p w:rsidR="00126DEF" w:rsidRPr="00223A20" w:rsidRDefault="00126DEF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8.20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5</w:t>
            </w:r>
          </w:p>
          <w:p w:rsidR="00126DEF" w:rsidRPr="00223A20" w:rsidRDefault="00126DEF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.48)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CB2309" w:rsidRPr="00223A20" w:rsidRDefault="00441BEB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</w:p>
          <w:p w:rsidR="00126DEF" w:rsidRPr="00223A20" w:rsidRDefault="00126DEF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</w:tr>
      <w:tr w:rsidR="00CB2309" w:rsidRPr="00223A20" w:rsidTr="00441B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auto"/>
            </w:tcBorders>
          </w:tcPr>
          <w:p w:rsidR="00CB2309" w:rsidRPr="00223A20" w:rsidRDefault="00CB2309" w:rsidP="00CB2309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8 ND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A150D" w:rsidRPr="00223A20" w:rsidRDefault="00CB2309" w:rsidP="000A1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53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66</w:t>
            </w:r>
          </w:p>
          <w:p w:rsidR="00CA4E97" w:rsidRPr="00223A20" w:rsidRDefault="000A150D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78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48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2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54</w:t>
            </w:r>
          </w:p>
          <w:p w:rsidR="000A150D" w:rsidRPr="00223A20" w:rsidRDefault="000A150D" w:rsidP="000A1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92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17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492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2</w:t>
            </w:r>
          </w:p>
          <w:p w:rsidR="000A150D" w:rsidRPr="00223A20" w:rsidRDefault="000A150D" w:rsidP="000A1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320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96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55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72</w:t>
            </w:r>
          </w:p>
          <w:p w:rsidR="000A150D" w:rsidRPr="00223A20" w:rsidRDefault="000A150D" w:rsidP="000A1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7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37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5</w:t>
            </w:r>
          </w:p>
          <w:p w:rsidR="000A150D" w:rsidRPr="00223A20" w:rsidRDefault="000A150D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1</w:t>
            </w:r>
          </w:p>
          <w:p w:rsidR="000A150D" w:rsidRPr="00223A20" w:rsidRDefault="000A150D" w:rsidP="000A1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4)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8</w:t>
            </w:r>
          </w:p>
          <w:p w:rsidR="000A150D" w:rsidRPr="00223A20" w:rsidRDefault="000A150D" w:rsidP="000A1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2)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4</w:t>
            </w:r>
          </w:p>
          <w:p w:rsidR="000A150D" w:rsidRPr="00223A20" w:rsidRDefault="000A150D" w:rsidP="000A1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83)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71</w:t>
            </w:r>
          </w:p>
          <w:p w:rsidR="004D7924" w:rsidRPr="00223A20" w:rsidRDefault="004D7924" w:rsidP="004D7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91)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2</w:t>
            </w:r>
          </w:p>
          <w:p w:rsidR="004D7924" w:rsidRPr="00223A20" w:rsidRDefault="004D7924" w:rsidP="004D7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2)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79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3</w:t>
            </w:r>
          </w:p>
          <w:p w:rsidR="004D7924" w:rsidRPr="00223A20" w:rsidRDefault="004D7924" w:rsidP="004D7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46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48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CB2309" w:rsidRPr="00223A20" w:rsidRDefault="00CA4E97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1</w:t>
            </w:r>
          </w:p>
          <w:p w:rsidR="004D7924" w:rsidRPr="00223A20" w:rsidRDefault="004D7924" w:rsidP="004D7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4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B2309" w:rsidRPr="00223A20" w:rsidRDefault="00B56454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6</w:t>
            </w:r>
          </w:p>
          <w:p w:rsidR="00B064CB" w:rsidRPr="00223A20" w:rsidRDefault="00B064CB" w:rsidP="00B0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B2309" w:rsidRPr="00223A20" w:rsidRDefault="00B56454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</w:t>
            </w:r>
          </w:p>
          <w:p w:rsidR="00B064CB" w:rsidRPr="00223A20" w:rsidRDefault="00B064CB" w:rsidP="00B0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92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6</w:t>
            </w:r>
          </w:p>
          <w:p w:rsidR="00B064CB" w:rsidRPr="00223A20" w:rsidRDefault="00B064CB" w:rsidP="00B0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9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18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04</w:t>
            </w:r>
          </w:p>
          <w:p w:rsidR="00B064CB" w:rsidRPr="00223A20" w:rsidRDefault="00B064CB" w:rsidP="00B0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52)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CB2309" w:rsidRPr="00223A20" w:rsidRDefault="00441BEB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</w:p>
          <w:p w:rsidR="00B064CB" w:rsidRPr="00223A20" w:rsidRDefault="00B064CB" w:rsidP="00B0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</w:tr>
      <w:tr w:rsidR="00CB2309" w:rsidRPr="00223A20" w:rsidTr="00441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B2309" w:rsidRPr="00223A20" w:rsidRDefault="00CB2309" w:rsidP="00CB2309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4 HFD/</w:t>
            </w:r>
          </w:p>
          <w:p w:rsidR="00CB2309" w:rsidRPr="00223A20" w:rsidRDefault="00CB2309" w:rsidP="00CB2309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4 ND</w:t>
            </w:r>
          </w:p>
        </w:tc>
        <w:tc>
          <w:tcPr>
            <w:tcW w:w="851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6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8</w:t>
            </w:r>
          </w:p>
          <w:p w:rsidR="000A150D" w:rsidRPr="00223A20" w:rsidRDefault="000A150D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9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24)</w:t>
            </w:r>
          </w:p>
        </w:tc>
        <w:tc>
          <w:tcPr>
            <w:tcW w:w="850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35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8</w:t>
            </w:r>
          </w:p>
          <w:p w:rsidR="000A150D" w:rsidRPr="00223A20" w:rsidRDefault="000A150D" w:rsidP="000A1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33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93)</w:t>
            </w:r>
          </w:p>
        </w:tc>
        <w:tc>
          <w:tcPr>
            <w:tcW w:w="709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63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2</w:t>
            </w:r>
          </w:p>
          <w:p w:rsidR="000A150D" w:rsidRPr="00223A20" w:rsidRDefault="000A150D" w:rsidP="000A1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42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1)</w:t>
            </w:r>
          </w:p>
        </w:tc>
        <w:tc>
          <w:tcPr>
            <w:tcW w:w="850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6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3</w:t>
            </w:r>
          </w:p>
          <w:p w:rsidR="000A150D" w:rsidRPr="00223A20" w:rsidRDefault="000A150D" w:rsidP="000A1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6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41)</w:t>
            </w:r>
          </w:p>
        </w:tc>
        <w:tc>
          <w:tcPr>
            <w:tcW w:w="851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4</w:t>
            </w:r>
          </w:p>
          <w:p w:rsidR="000A150D" w:rsidRPr="00223A20" w:rsidRDefault="000A150D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850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2</w:t>
            </w:r>
          </w:p>
          <w:p w:rsidR="000A150D" w:rsidRPr="00223A20" w:rsidRDefault="000A150D" w:rsidP="000A1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2)</w:t>
            </w:r>
          </w:p>
        </w:tc>
        <w:tc>
          <w:tcPr>
            <w:tcW w:w="830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7</w:t>
            </w:r>
          </w:p>
          <w:p w:rsidR="000A150D" w:rsidRPr="00223A20" w:rsidRDefault="000A150D" w:rsidP="000A1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1)</w:t>
            </w:r>
          </w:p>
        </w:tc>
        <w:tc>
          <w:tcPr>
            <w:tcW w:w="577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52</w:t>
            </w:r>
          </w:p>
          <w:p w:rsidR="000A150D" w:rsidRPr="00223A20" w:rsidRDefault="000A150D" w:rsidP="000A1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3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16)</w:t>
            </w:r>
          </w:p>
        </w:tc>
        <w:tc>
          <w:tcPr>
            <w:tcW w:w="859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65</w:t>
            </w:r>
          </w:p>
          <w:p w:rsidR="004D7924" w:rsidRPr="00223A20" w:rsidRDefault="004D7924" w:rsidP="004D7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51)</w:t>
            </w:r>
          </w:p>
        </w:tc>
        <w:tc>
          <w:tcPr>
            <w:tcW w:w="854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3</w:t>
            </w:r>
          </w:p>
          <w:p w:rsidR="004D7924" w:rsidRPr="00223A20" w:rsidRDefault="004D7924" w:rsidP="004D7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2)</w:t>
            </w:r>
          </w:p>
        </w:tc>
        <w:tc>
          <w:tcPr>
            <w:tcW w:w="764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82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7</w:t>
            </w:r>
          </w:p>
          <w:p w:rsidR="004D7924" w:rsidRPr="00223A20" w:rsidRDefault="004D7924" w:rsidP="004D7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4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87)</w:t>
            </w:r>
          </w:p>
        </w:tc>
        <w:tc>
          <w:tcPr>
            <w:tcW w:w="794" w:type="dxa"/>
          </w:tcPr>
          <w:p w:rsidR="00CB2309" w:rsidRPr="00223A20" w:rsidRDefault="00CA4E97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1</w:t>
            </w:r>
          </w:p>
          <w:p w:rsidR="004D7924" w:rsidRPr="00223A20" w:rsidRDefault="004D7924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  <w:tc>
          <w:tcPr>
            <w:tcW w:w="851" w:type="dxa"/>
          </w:tcPr>
          <w:p w:rsidR="00CB2309" w:rsidRPr="00223A20" w:rsidRDefault="00B56454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6</w:t>
            </w:r>
          </w:p>
          <w:p w:rsidR="00B064CB" w:rsidRPr="00223A20" w:rsidRDefault="00B064CB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  <w:tc>
          <w:tcPr>
            <w:tcW w:w="850" w:type="dxa"/>
          </w:tcPr>
          <w:p w:rsidR="00CB2309" w:rsidRPr="00223A20" w:rsidRDefault="00B56454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</w:t>
            </w:r>
          </w:p>
          <w:p w:rsidR="00B064CB" w:rsidRPr="00223A20" w:rsidRDefault="00B064CB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  <w:tc>
          <w:tcPr>
            <w:tcW w:w="851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89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77</w:t>
            </w:r>
          </w:p>
          <w:p w:rsidR="00B064CB" w:rsidRPr="00223A20" w:rsidRDefault="00B064CB" w:rsidP="00B0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1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28)</w:t>
            </w:r>
          </w:p>
        </w:tc>
        <w:tc>
          <w:tcPr>
            <w:tcW w:w="567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9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70</w:t>
            </w:r>
          </w:p>
          <w:p w:rsidR="00B064CB" w:rsidRPr="00223A20" w:rsidRDefault="00B064CB" w:rsidP="00B0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37)</w:t>
            </w:r>
          </w:p>
        </w:tc>
        <w:tc>
          <w:tcPr>
            <w:tcW w:w="815" w:type="dxa"/>
          </w:tcPr>
          <w:p w:rsidR="00CB2309" w:rsidRPr="00223A20" w:rsidRDefault="00441BEB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</w:p>
          <w:p w:rsidR="00B064CB" w:rsidRPr="00223A20" w:rsidRDefault="00B064CB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</w:tr>
      <w:tr w:rsidR="00CB2309" w:rsidRPr="00223A20" w:rsidTr="00441B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B2309" w:rsidRPr="00223A20" w:rsidRDefault="00CB2309" w:rsidP="00CB2309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24 ND</w:t>
            </w:r>
          </w:p>
        </w:tc>
        <w:tc>
          <w:tcPr>
            <w:tcW w:w="851" w:type="dxa"/>
          </w:tcPr>
          <w:p w:rsidR="000A150D" w:rsidRPr="00223A20" w:rsidRDefault="00CB2309" w:rsidP="000A1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22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39</w:t>
            </w:r>
          </w:p>
          <w:p w:rsidR="00CA4E97" w:rsidRPr="00223A20" w:rsidRDefault="000A150D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45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50)</w:t>
            </w:r>
          </w:p>
        </w:tc>
        <w:tc>
          <w:tcPr>
            <w:tcW w:w="850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9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2</w:t>
            </w:r>
          </w:p>
          <w:p w:rsidR="000A150D" w:rsidRPr="00223A20" w:rsidRDefault="000A150D" w:rsidP="000A1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74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13)</w:t>
            </w:r>
          </w:p>
        </w:tc>
        <w:tc>
          <w:tcPr>
            <w:tcW w:w="709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472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88</w:t>
            </w:r>
          </w:p>
          <w:p w:rsidR="000A150D" w:rsidRPr="00223A20" w:rsidRDefault="000A150D" w:rsidP="000A1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361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13)</w:t>
            </w:r>
          </w:p>
        </w:tc>
        <w:tc>
          <w:tcPr>
            <w:tcW w:w="850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5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75</w:t>
            </w:r>
          </w:p>
          <w:p w:rsidR="000A150D" w:rsidRPr="00223A20" w:rsidRDefault="000A150D" w:rsidP="000A1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8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93)</w:t>
            </w:r>
          </w:p>
        </w:tc>
        <w:tc>
          <w:tcPr>
            <w:tcW w:w="851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4</w:t>
            </w:r>
          </w:p>
          <w:p w:rsidR="000A150D" w:rsidRPr="00223A20" w:rsidRDefault="000A150D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2)</w:t>
            </w:r>
          </w:p>
        </w:tc>
        <w:tc>
          <w:tcPr>
            <w:tcW w:w="850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4</w:t>
            </w:r>
          </w:p>
          <w:p w:rsidR="000A150D" w:rsidRPr="00223A20" w:rsidRDefault="000A150D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3)</w:t>
            </w:r>
          </w:p>
        </w:tc>
        <w:tc>
          <w:tcPr>
            <w:tcW w:w="830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8</w:t>
            </w:r>
          </w:p>
          <w:p w:rsidR="000A150D" w:rsidRPr="00223A20" w:rsidRDefault="000A150D" w:rsidP="000A1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2)</w:t>
            </w:r>
          </w:p>
        </w:tc>
        <w:tc>
          <w:tcPr>
            <w:tcW w:w="577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09</w:t>
            </w:r>
          </w:p>
          <w:p w:rsidR="000A150D" w:rsidRPr="00223A20" w:rsidRDefault="000A150D" w:rsidP="000A1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83)</w:t>
            </w:r>
          </w:p>
        </w:tc>
        <w:tc>
          <w:tcPr>
            <w:tcW w:w="859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37</w:t>
            </w:r>
          </w:p>
          <w:p w:rsidR="004D7924" w:rsidRPr="00223A20" w:rsidRDefault="004D7924" w:rsidP="004D7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17)</w:t>
            </w:r>
          </w:p>
        </w:tc>
        <w:tc>
          <w:tcPr>
            <w:tcW w:w="854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3</w:t>
            </w:r>
          </w:p>
          <w:p w:rsidR="004D7924" w:rsidRPr="00223A20" w:rsidRDefault="004D7924" w:rsidP="004D7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1)</w:t>
            </w:r>
          </w:p>
        </w:tc>
        <w:tc>
          <w:tcPr>
            <w:tcW w:w="764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63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59</w:t>
            </w:r>
          </w:p>
          <w:p w:rsidR="004D7924" w:rsidRPr="00223A20" w:rsidRDefault="004D7924" w:rsidP="004D7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32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49)</w:t>
            </w:r>
          </w:p>
        </w:tc>
        <w:tc>
          <w:tcPr>
            <w:tcW w:w="794" w:type="dxa"/>
          </w:tcPr>
          <w:p w:rsidR="00CB2309" w:rsidRPr="00223A20" w:rsidRDefault="00CA4E97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9</w:t>
            </w:r>
          </w:p>
          <w:p w:rsidR="004D7924" w:rsidRPr="00223A20" w:rsidRDefault="004D7924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)</w:t>
            </w:r>
          </w:p>
        </w:tc>
        <w:tc>
          <w:tcPr>
            <w:tcW w:w="851" w:type="dxa"/>
          </w:tcPr>
          <w:p w:rsidR="00CB2309" w:rsidRPr="00223A20" w:rsidRDefault="00B56454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6</w:t>
            </w:r>
          </w:p>
          <w:p w:rsidR="00B064CB" w:rsidRPr="00223A20" w:rsidRDefault="00B064CB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  <w:tc>
          <w:tcPr>
            <w:tcW w:w="850" w:type="dxa"/>
          </w:tcPr>
          <w:p w:rsidR="00CB2309" w:rsidRPr="00223A20" w:rsidRDefault="00B56454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</w:t>
            </w:r>
          </w:p>
          <w:p w:rsidR="00B064CB" w:rsidRPr="00223A20" w:rsidRDefault="00B064CB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  <w:tc>
          <w:tcPr>
            <w:tcW w:w="851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88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85</w:t>
            </w:r>
          </w:p>
          <w:p w:rsidR="00B064CB" w:rsidRPr="00223A20" w:rsidRDefault="00B064CB" w:rsidP="00B0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8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90)</w:t>
            </w:r>
          </w:p>
        </w:tc>
        <w:tc>
          <w:tcPr>
            <w:tcW w:w="567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9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80</w:t>
            </w:r>
          </w:p>
          <w:p w:rsidR="00B064CB" w:rsidRPr="00223A20" w:rsidRDefault="00B064CB" w:rsidP="00B0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35)</w:t>
            </w:r>
          </w:p>
        </w:tc>
        <w:tc>
          <w:tcPr>
            <w:tcW w:w="815" w:type="dxa"/>
          </w:tcPr>
          <w:p w:rsidR="00CB2309" w:rsidRPr="00223A20" w:rsidRDefault="00441BEB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</w:p>
          <w:p w:rsidR="00B064CB" w:rsidRPr="00223A20" w:rsidRDefault="00B064CB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</w:tr>
      <w:tr w:rsidR="00CB2309" w:rsidRPr="00223A20" w:rsidTr="00441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B2309" w:rsidRPr="00223A20" w:rsidRDefault="00CB2309" w:rsidP="00CB2309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12 HFD/</w:t>
            </w:r>
          </w:p>
          <w:p w:rsidR="00CB2309" w:rsidRPr="00223A20" w:rsidRDefault="00CB2309" w:rsidP="00CB2309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12 ND</w:t>
            </w:r>
          </w:p>
        </w:tc>
        <w:tc>
          <w:tcPr>
            <w:tcW w:w="851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6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7</w:t>
            </w:r>
          </w:p>
          <w:p w:rsidR="000A150D" w:rsidRPr="00223A20" w:rsidRDefault="000A150D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65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23)</w:t>
            </w:r>
          </w:p>
        </w:tc>
        <w:tc>
          <w:tcPr>
            <w:tcW w:w="850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48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75</w:t>
            </w:r>
          </w:p>
          <w:p w:rsidR="000A150D" w:rsidRPr="00223A20" w:rsidRDefault="000A150D" w:rsidP="000A1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84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55)</w:t>
            </w:r>
          </w:p>
        </w:tc>
        <w:tc>
          <w:tcPr>
            <w:tcW w:w="709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705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77</w:t>
            </w:r>
          </w:p>
          <w:p w:rsidR="000A150D" w:rsidRPr="00223A20" w:rsidRDefault="000A150D" w:rsidP="000A1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346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85)</w:t>
            </w:r>
          </w:p>
        </w:tc>
        <w:tc>
          <w:tcPr>
            <w:tcW w:w="850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66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89</w:t>
            </w:r>
          </w:p>
          <w:p w:rsidR="000A150D" w:rsidRPr="00223A20" w:rsidRDefault="000A150D" w:rsidP="000A1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8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2)</w:t>
            </w:r>
          </w:p>
        </w:tc>
        <w:tc>
          <w:tcPr>
            <w:tcW w:w="851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2</w:t>
            </w:r>
          </w:p>
          <w:p w:rsidR="000A150D" w:rsidRPr="00223A20" w:rsidRDefault="000A150D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2)</w:t>
            </w:r>
          </w:p>
        </w:tc>
        <w:tc>
          <w:tcPr>
            <w:tcW w:w="850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2</w:t>
            </w:r>
          </w:p>
          <w:p w:rsidR="000A150D" w:rsidRPr="00223A20" w:rsidRDefault="000A150D" w:rsidP="000A1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5)</w:t>
            </w:r>
          </w:p>
        </w:tc>
        <w:tc>
          <w:tcPr>
            <w:tcW w:w="830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7</w:t>
            </w:r>
          </w:p>
          <w:p w:rsidR="000A150D" w:rsidRPr="00223A20" w:rsidRDefault="000A150D" w:rsidP="000A1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2)</w:t>
            </w:r>
          </w:p>
        </w:tc>
        <w:tc>
          <w:tcPr>
            <w:tcW w:w="577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05</w:t>
            </w:r>
          </w:p>
          <w:p w:rsidR="000A150D" w:rsidRPr="00223A20" w:rsidRDefault="000A150D" w:rsidP="000A1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71)</w:t>
            </w:r>
          </w:p>
        </w:tc>
        <w:tc>
          <w:tcPr>
            <w:tcW w:w="859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31</w:t>
            </w:r>
          </w:p>
          <w:p w:rsidR="004D7924" w:rsidRPr="00223A20" w:rsidRDefault="004D7924" w:rsidP="004D7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3)</w:t>
            </w:r>
          </w:p>
        </w:tc>
        <w:tc>
          <w:tcPr>
            <w:tcW w:w="854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4</w:t>
            </w:r>
          </w:p>
          <w:p w:rsidR="004D7924" w:rsidRPr="00223A20" w:rsidRDefault="004D7924" w:rsidP="004D7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1)</w:t>
            </w:r>
          </w:p>
        </w:tc>
        <w:tc>
          <w:tcPr>
            <w:tcW w:w="764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89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06</w:t>
            </w:r>
          </w:p>
          <w:p w:rsidR="004D7924" w:rsidRPr="00223A20" w:rsidRDefault="004D7924" w:rsidP="004D7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40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1)</w:t>
            </w:r>
          </w:p>
        </w:tc>
        <w:tc>
          <w:tcPr>
            <w:tcW w:w="794" w:type="dxa"/>
          </w:tcPr>
          <w:p w:rsidR="00CB2309" w:rsidRPr="00223A20" w:rsidRDefault="00CA4E97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0</w:t>
            </w:r>
          </w:p>
          <w:p w:rsidR="004D7924" w:rsidRPr="00223A20" w:rsidRDefault="004D7924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3)</w:t>
            </w:r>
          </w:p>
        </w:tc>
        <w:tc>
          <w:tcPr>
            <w:tcW w:w="851" w:type="dxa"/>
          </w:tcPr>
          <w:p w:rsidR="00CB2309" w:rsidRPr="00223A20" w:rsidRDefault="00B56454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</w:p>
          <w:p w:rsidR="00B064CB" w:rsidRPr="00223A20" w:rsidRDefault="00B064CB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  <w:tc>
          <w:tcPr>
            <w:tcW w:w="850" w:type="dxa"/>
          </w:tcPr>
          <w:p w:rsidR="00CB2309" w:rsidRPr="00223A20" w:rsidRDefault="00B56454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</w:t>
            </w:r>
          </w:p>
          <w:p w:rsidR="00B064CB" w:rsidRPr="00223A20" w:rsidRDefault="00B064CB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  <w:tc>
          <w:tcPr>
            <w:tcW w:w="851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96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38</w:t>
            </w:r>
          </w:p>
          <w:p w:rsidR="00B064CB" w:rsidRPr="00223A20" w:rsidRDefault="00B064CB" w:rsidP="00B0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7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40)</w:t>
            </w:r>
          </w:p>
        </w:tc>
        <w:tc>
          <w:tcPr>
            <w:tcW w:w="567" w:type="dxa"/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4</w:t>
            </w:r>
          </w:p>
          <w:p w:rsidR="00B064CB" w:rsidRPr="00223A20" w:rsidRDefault="00B064CB" w:rsidP="00B0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99)</w:t>
            </w:r>
          </w:p>
        </w:tc>
        <w:tc>
          <w:tcPr>
            <w:tcW w:w="815" w:type="dxa"/>
          </w:tcPr>
          <w:p w:rsidR="00CB2309" w:rsidRPr="00223A20" w:rsidRDefault="00441BEB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</w:p>
          <w:p w:rsidR="00B064CB" w:rsidRPr="00223A20" w:rsidRDefault="00B064CB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</w:tr>
      <w:tr w:rsidR="00CB2309" w:rsidRPr="00223A20" w:rsidTr="00441B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B2309" w:rsidRPr="00223A20" w:rsidRDefault="00CB2309" w:rsidP="00CB2309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24 HFD</w:t>
            </w:r>
          </w:p>
        </w:tc>
        <w:tc>
          <w:tcPr>
            <w:tcW w:w="851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1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7</w:t>
            </w:r>
          </w:p>
          <w:p w:rsidR="00CA4E97" w:rsidRPr="00223A20" w:rsidRDefault="000A150D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71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4)</w:t>
            </w:r>
          </w:p>
        </w:tc>
        <w:tc>
          <w:tcPr>
            <w:tcW w:w="850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76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81</w:t>
            </w:r>
          </w:p>
          <w:p w:rsidR="000A150D" w:rsidRPr="00223A20" w:rsidRDefault="000A150D" w:rsidP="000A1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85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28)</w:t>
            </w:r>
          </w:p>
        </w:tc>
        <w:tc>
          <w:tcPr>
            <w:tcW w:w="709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40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7</w:t>
            </w:r>
          </w:p>
          <w:p w:rsidR="000A150D" w:rsidRPr="00223A20" w:rsidRDefault="000A150D" w:rsidP="000A1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326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67)</w:t>
            </w:r>
          </w:p>
        </w:tc>
        <w:tc>
          <w:tcPr>
            <w:tcW w:w="850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48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1</w:t>
            </w:r>
          </w:p>
          <w:p w:rsidR="000A150D" w:rsidRPr="00223A20" w:rsidRDefault="000A150D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0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92)</w:t>
            </w:r>
          </w:p>
        </w:tc>
        <w:tc>
          <w:tcPr>
            <w:tcW w:w="851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4</w:t>
            </w:r>
          </w:p>
          <w:p w:rsidR="000A150D" w:rsidRPr="00223A20" w:rsidRDefault="000A150D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850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50</w:t>
            </w:r>
          </w:p>
          <w:p w:rsidR="000A150D" w:rsidRPr="00223A20" w:rsidRDefault="000A150D" w:rsidP="000A1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15)</w:t>
            </w:r>
          </w:p>
        </w:tc>
        <w:tc>
          <w:tcPr>
            <w:tcW w:w="830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1</w:t>
            </w:r>
          </w:p>
          <w:p w:rsidR="000A150D" w:rsidRPr="00223A20" w:rsidRDefault="000A150D" w:rsidP="000A1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7)</w:t>
            </w:r>
          </w:p>
        </w:tc>
        <w:tc>
          <w:tcPr>
            <w:tcW w:w="577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5</w:t>
            </w:r>
          </w:p>
          <w:p w:rsidR="000A150D" w:rsidRPr="00223A20" w:rsidRDefault="000A150D" w:rsidP="000A1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4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57)</w:t>
            </w:r>
          </w:p>
        </w:tc>
        <w:tc>
          <w:tcPr>
            <w:tcW w:w="859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3</w:t>
            </w:r>
          </w:p>
          <w:p w:rsidR="004D7924" w:rsidRPr="00223A20" w:rsidRDefault="004D7924" w:rsidP="004D7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9)</w:t>
            </w:r>
          </w:p>
        </w:tc>
        <w:tc>
          <w:tcPr>
            <w:tcW w:w="854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4</w:t>
            </w:r>
          </w:p>
          <w:p w:rsidR="004D7924" w:rsidRPr="00223A20" w:rsidRDefault="004D7924" w:rsidP="004D7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3)</w:t>
            </w:r>
          </w:p>
        </w:tc>
        <w:tc>
          <w:tcPr>
            <w:tcW w:w="764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57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66</w:t>
            </w:r>
          </w:p>
          <w:p w:rsidR="004D7924" w:rsidRPr="00223A20" w:rsidRDefault="004D7924" w:rsidP="004D7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40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80)</w:t>
            </w:r>
          </w:p>
        </w:tc>
        <w:tc>
          <w:tcPr>
            <w:tcW w:w="794" w:type="dxa"/>
          </w:tcPr>
          <w:p w:rsidR="00CB2309" w:rsidRPr="00223A20" w:rsidRDefault="00CA4E97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9</w:t>
            </w:r>
          </w:p>
          <w:p w:rsidR="004D7924" w:rsidRPr="00223A20" w:rsidRDefault="004D7924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3)</w:t>
            </w:r>
          </w:p>
        </w:tc>
        <w:tc>
          <w:tcPr>
            <w:tcW w:w="851" w:type="dxa"/>
          </w:tcPr>
          <w:p w:rsidR="00CB2309" w:rsidRPr="00223A20" w:rsidRDefault="00B56454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6</w:t>
            </w:r>
          </w:p>
          <w:p w:rsidR="00B064CB" w:rsidRPr="00223A20" w:rsidRDefault="00B064CB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  <w:tc>
          <w:tcPr>
            <w:tcW w:w="850" w:type="dxa"/>
          </w:tcPr>
          <w:p w:rsidR="00CB2309" w:rsidRPr="00223A20" w:rsidRDefault="00B56454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</w:t>
            </w:r>
          </w:p>
          <w:p w:rsidR="00B064CB" w:rsidRPr="00223A20" w:rsidRDefault="00B064CB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(0)</w:t>
            </w:r>
          </w:p>
        </w:tc>
        <w:tc>
          <w:tcPr>
            <w:tcW w:w="851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9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3</w:t>
            </w:r>
          </w:p>
          <w:p w:rsidR="00B064CB" w:rsidRPr="00223A20" w:rsidRDefault="00B064CB" w:rsidP="00B0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2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14)</w:t>
            </w:r>
          </w:p>
        </w:tc>
        <w:tc>
          <w:tcPr>
            <w:tcW w:w="567" w:type="dxa"/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9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9</w:t>
            </w:r>
          </w:p>
          <w:p w:rsidR="00B064CB" w:rsidRPr="00223A20" w:rsidRDefault="00B064CB" w:rsidP="00B0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67)</w:t>
            </w:r>
          </w:p>
        </w:tc>
        <w:tc>
          <w:tcPr>
            <w:tcW w:w="815" w:type="dxa"/>
          </w:tcPr>
          <w:p w:rsidR="00CB2309" w:rsidRPr="00223A20" w:rsidRDefault="00441BEB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</w:p>
          <w:p w:rsidR="00B064CB" w:rsidRPr="00223A20" w:rsidRDefault="00B064CB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</w:tr>
      <w:tr w:rsidR="00CB2309" w:rsidRPr="00223A20" w:rsidTr="00441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CB2309" w:rsidP="00CB2309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28 ND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</w:tcPr>
          <w:p w:rsidR="000A150D" w:rsidRPr="00223A20" w:rsidRDefault="00CB2309" w:rsidP="000A1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97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6</w:t>
            </w:r>
          </w:p>
          <w:p w:rsidR="00CA4E97" w:rsidRPr="00223A20" w:rsidRDefault="000A150D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42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36)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82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70</w:t>
            </w:r>
          </w:p>
          <w:p w:rsidR="000A150D" w:rsidRPr="00223A20" w:rsidRDefault="000A150D" w:rsidP="000A1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52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61)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78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69</w:t>
            </w:r>
          </w:p>
          <w:p w:rsidR="000A150D" w:rsidRPr="00223A20" w:rsidRDefault="000A150D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94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68)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69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65</w:t>
            </w:r>
          </w:p>
          <w:p w:rsidR="000A150D" w:rsidRPr="00223A20" w:rsidRDefault="000A150D" w:rsidP="000A1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1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16)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4</w:t>
            </w:r>
          </w:p>
          <w:p w:rsidR="000A150D" w:rsidRPr="00223A20" w:rsidRDefault="000A150D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</w:t>
            </w:r>
            <w:r w:rsidR="00B064CB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39</w:t>
            </w:r>
          </w:p>
          <w:p w:rsidR="000A150D" w:rsidRPr="00223A20" w:rsidRDefault="000A150D" w:rsidP="000A1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2)</w:t>
            </w:r>
          </w:p>
        </w:tc>
        <w:tc>
          <w:tcPr>
            <w:tcW w:w="830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6</w:t>
            </w:r>
          </w:p>
          <w:p w:rsidR="000A150D" w:rsidRPr="00223A20" w:rsidRDefault="000A150D" w:rsidP="000A1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1)</w:t>
            </w:r>
          </w:p>
        </w:tc>
        <w:tc>
          <w:tcPr>
            <w:tcW w:w="577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87</w:t>
            </w:r>
          </w:p>
          <w:p w:rsidR="000A150D" w:rsidRPr="00223A20" w:rsidRDefault="000A150D" w:rsidP="000A1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38)</w:t>
            </w:r>
          </w:p>
        </w:tc>
        <w:tc>
          <w:tcPr>
            <w:tcW w:w="859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85</w:t>
            </w:r>
          </w:p>
          <w:p w:rsidR="004D7924" w:rsidRPr="00223A20" w:rsidRDefault="004D7924" w:rsidP="004D7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58)</w:t>
            </w:r>
          </w:p>
        </w:tc>
        <w:tc>
          <w:tcPr>
            <w:tcW w:w="854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2</w:t>
            </w:r>
          </w:p>
          <w:p w:rsidR="004D7924" w:rsidRPr="00223A20" w:rsidRDefault="004D7924" w:rsidP="004D7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2)</w:t>
            </w:r>
          </w:p>
        </w:tc>
        <w:tc>
          <w:tcPr>
            <w:tcW w:w="764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0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34</w:t>
            </w:r>
          </w:p>
          <w:p w:rsidR="004D7924" w:rsidRPr="00223A20" w:rsidRDefault="004D7924" w:rsidP="004D7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8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45)</w:t>
            </w:r>
          </w:p>
        </w:tc>
        <w:tc>
          <w:tcPr>
            <w:tcW w:w="794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CA4E97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3</w:t>
            </w:r>
          </w:p>
          <w:p w:rsidR="004D7924" w:rsidRPr="00223A20" w:rsidRDefault="004D7924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)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B56454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</w:p>
          <w:p w:rsidR="00B064CB" w:rsidRPr="00223A20" w:rsidRDefault="00B064CB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B56454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</w:t>
            </w:r>
          </w:p>
          <w:p w:rsidR="00B064CB" w:rsidRPr="00223A20" w:rsidRDefault="00B064CB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1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54</w:t>
            </w:r>
          </w:p>
          <w:p w:rsidR="00B064CB" w:rsidRPr="00223A20" w:rsidRDefault="00B064CB" w:rsidP="00B0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9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81)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CB2309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01</w:t>
            </w:r>
          </w:p>
          <w:p w:rsidR="00B064CB" w:rsidRPr="00223A20" w:rsidRDefault="00B064CB" w:rsidP="00B0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84)</w:t>
            </w:r>
          </w:p>
        </w:tc>
        <w:tc>
          <w:tcPr>
            <w:tcW w:w="815" w:type="dxa"/>
            <w:tcBorders>
              <w:bottom w:val="single" w:sz="4" w:space="0" w:color="BFBFBF" w:themeColor="background1" w:themeShade="BF"/>
            </w:tcBorders>
          </w:tcPr>
          <w:p w:rsidR="00CB2309" w:rsidRPr="00223A20" w:rsidRDefault="00441BEB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</w:p>
          <w:p w:rsidR="00B064CB" w:rsidRPr="00223A20" w:rsidRDefault="00B064CB" w:rsidP="00492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</w:tr>
      <w:tr w:rsidR="00CB2309" w:rsidRPr="00223A20" w:rsidTr="00441B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bottom w:val="single" w:sz="4" w:space="0" w:color="000000" w:themeColor="text1"/>
            </w:tcBorders>
          </w:tcPr>
          <w:p w:rsidR="00CB2309" w:rsidRPr="00223A20" w:rsidRDefault="00CB2309" w:rsidP="00CB2309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24 HFD/</w:t>
            </w:r>
          </w:p>
          <w:p w:rsidR="00CB2309" w:rsidRPr="00223A20" w:rsidRDefault="00CB2309" w:rsidP="00CB2309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4 ND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98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82</w:t>
            </w:r>
          </w:p>
          <w:p w:rsidR="000A150D" w:rsidRPr="00223A20" w:rsidRDefault="000A150D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06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88)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87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57</w:t>
            </w:r>
          </w:p>
          <w:p w:rsidR="000A150D" w:rsidRPr="00223A20" w:rsidRDefault="000A150D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24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43)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793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6</w:t>
            </w:r>
          </w:p>
          <w:p w:rsidR="000A150D" w:rsidRPr="00223A20" w:rsidRDefault="000A150D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453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78)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69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1</w:t>
            </w:r>
          </w:p>
          <w:p w:rsidR="000A150D" w:rsidRPr="00223A20" w:rsidRDefault="000A150D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1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71)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3</w:t>
            </w:r>
          </w:p>
          <w:p w:rsidR="000A150D" w:rsidRPr="00223A20" w:rsidRDefault="000A150D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39</w:t>
            </w:r>
          </w:p>
          <w:p w:rsidR="000A150D" w:rsidRPr="00223A20" w:rsidRDefault="000A150D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5)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6</w:t>
            </w:r>
          </w:p>
          <w:p w:rsidR="000A150D" w:rsidRPr="00223A20" w:rsidRDefault="000A150D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2)</w:t>
            </w:r>
          </w:p>
        </w:tc>
        <w:tc>
          <w:tcPr>
            <w:tcW w:w="577" w:type="dxa"/>
            <w:tcBorders>
              <w:bottom w:val="single" w:sz="4" w:space="0" w:color="000000" w:themeColor="text1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2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76</w:t>
            </w:r>
          </w:p>
          <w:p w:rsidR="000A150D" w:rsidRPr="00223A20" w:rsidRDefault="000A150D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11)</w:t>
            </w:r>
          </w:p>
        </w:tc>
        <w:tc>
          <w:tcPr>
            <w:tcW w:w="859" w:type="dxa"/>
            <w:tcBorders>
              <w:bottom w:val="single" w:sz="4" w:space="0" w:color="000000" w:themeColor="text1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5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08</w:t>
            </w:r>
          </w:p>
          <w:p w:rsidR="004D7924" w:rsidRPr="00223A20" w:rsidRDefault="004D7924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71)</w:t>
            </w:r>
          </w:p>
        </w:tc>
        <w:tc>
          <w:tcPr>
            <w:tcW w:w="854" w:type="dxa"/>
            <w:tcBorders>
              <w:bottom w:val="single" w:sz="4" w:space="0" w:color="000000" w:themeColor="text1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3</w:t>
            </w:r>
          </w:p>
          <w:p w:rsidR="004D7924" w:rsidRPr="00223A20" w:rsidRDefault="004D7924" w:rsidP="004D7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</w:t>
            </w:r>
            <w:r w:rsidR="00B064CB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)</w:t>
            </w:r>
          </w:p>
        </w:tc>
        <w:tc>
          <w:tcPr>
            <w:tcW w:w="764" w:type="dxa"/>
            <w:tcBorders>
              <w:bottom w:val="single" w:sz="4" w:space="0" w:color="000000" w:themeColor="text1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12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8</w:t>
            </w:r>
          </w:p>
          <w:p w:rsidR="004D7924" w:rsidRPr="00223A20" w:rsidRDefault="004D7924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62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2)</w:t>
            </w:r>
          </w:p>
        </w:tc>
        <w:tc>
          <w:tcPr>
            <w:tcW w:w="794" w:type="dxa"/>
            <w:tcBorders>
              <w:bottom w:val="single" w:sz="4" w:space="0" w:color="000000" w:themeColor="text1"/>
            </w:tcBorders>
          </w:tcPr>
          <w:p w:rsidR="00CB2309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3</w:t>
            </w:r>
          </w:p>
          <w:p w:rsidR="004D7924" w:rsidRPr="00223A20" w:rsidRDefault="004D7924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5)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:rsidR="00CB2309" w:rsidRPr="00223A20" w:rsidRDefault="00B56454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</w:p>
          <w:p w:rsidR="00B064CB" w:rsidRPr="00223A20" w:rsidRDefault="00B064CB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:rsidR="00CB2309" w:rsidRPr="00223A20" w:rsidRDefault="00B56454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</w:t>
            </w:r>
          </w:p>
          <w:p w:rsidR="00B064CB" w:rsidRPr="00223A20" w:rsidRDefault="00B064CB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08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68</w:t>
            </w:r>
          </w:p>
          <w:p w:rsidR="00B064CB" w:rsidRPr="00223A20" w:rsidRDefault="00B064CB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41</w:t>
            </w:r>
            <w:r w:rsidR="00156420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98)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</w:tcPr>
          <w:p w:rsidR="00CB2309" w:rsidRPr="00223A20" w:rsidRDefault="00CB2309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71</w:t>
            </w:r>
          </w:p>
          <w:p w:rsidR="00B064CB" w:rsidRPr="00223A20" w:rsidRDefault="00B064CB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(2</w:t>
            </w:r>
            <w:r w:rsidR="00156420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02)</w:t>
            </w:r>
          </w:p>
        </w:tc>
        <w:tc>
          <w:tcPr>
            <w:tcW w:w="815" w:type="dxa"/>
            <w:tcBorders>
              <w:bottom w:val="single" w:sz="4" w:space="0" w:color="000000" w:themeColor="text1"/>
            </w:tcBorders>
          </w:tcPr>
          <w:p w:rsidR="00CB2309" w:rsidRPr="00223A20" w:rsidRDefault="00441BEB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</w:p>
          <w:p w:rsidR="00B064CB" w:rsidRPr="00223A20" w:rsidRDefault="00B064CB" w:rsidP="00492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</w:tr>
      <w:tr w:rsidR="00CA36C4" w:rsidRPr="00223A20" w:rsidTr="00441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000000" w:themeColor="text1"/>
            </w:tcBorders>
          </w:tcPr>
          <w:p w:rsidR="00CA36C4" w:rsidRPr="00223A20" w:rsidRDefault="00CA36C4" w:rsidP="00CA36C4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8 ND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79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8</w:t>
            </w:r>
          </w:p>
          <w:p w:rsidR="00CA4E97" w:rsidRPr="00223A20" w:rsidRDefault="00156420" w:rsidP="0015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51.03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2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83</w:t>
            </w:r>
          </w:p>
          <w:p w:rsidR="00156420" w:rsidRPr="00223A20" w:rsidRDefault="00156420" w:rsidP="0015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49.56)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182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3</w:t>
            </w:r>
          </w:p>
          <w:p w:rsidR="00156420" w:rsidRPr="00223A20" w:rsidRDefault="00156420" w:rsidP="0015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79.53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4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8</w:t>
            </w:r>
          </w:p>
          <w:p w:rsidR="00BF7E0F" w:rsidRPr="00223A20" w:rsidRDefault="00BF7E0F" w:rsidP="00BF7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95)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5</w:t>
            </w:r>
          </w:p>
          <w:p w:rsidR="00BF7E0F" w:rsidRPr="00223A20" w:rsidRDefault="00BF7E0F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8</w:t>
            </w:r>
          </w:p>
          <w:p w:rsidR="00D71EA0" w:rsidRPr="00223A20" w:rsidRDefault="00D71EA0" w:rsidP="00D71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4)</w:t>
            </w:r>
          </w:p>
        </w:tc>
        <w:tc>
          <w:tcPr>
            <w:tcW w:w="830" w:type="dxa"/>
            <w:tcBorders>
              <w:top w:val="single" w:sz="4" w:space="0" w:color="000000" w:themeColor="text1"/>
            </w:tcBorders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0</w:t>
            </w:r>
          </w:p>
          <w:p w:rsidR="00D71EA0" w:rsidRPr="00223A20" w:rsidRDefault="00D71EA0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577" w:type="dxa"/>
            <w:tcBorders>
              <w:top w:val="single" w:sz="4" w:space="0" w:color="000000" w:themeColor="text1"/>
            </w:tcBorders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1</w:t>
            </w:r>
          </w:p>
          <w:p w:rsidR="00CB2982" w:rsidRPr="00223A20" w:rsidRDefault="00CB2982" w:rsidP="0074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9)</w:t>
            </w:r>
          </w:p>
        </w:tc>
        <w:tc>
          <w:tcPr>
            <w:tcW w:w="859" w:type="dxa"/>
            <w:tcBorders>
              <w:top w:val="single" w:sz="4" w:space="0" w:color="000000" w:themeColor="text1"/>
            </w:tcBorders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2</w:t>
            </w:r>
          </w:p>
          <w:p w:rsidR="007473D2" w:rsidRPr="00223A20" w:rsidRDefault="007473D2" w:rsidP="0074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68)</w:t>
            </w:r>
          </w:p>
        </w:tc>
        <w:tc>
          <w:tcPr>
            <w:tcW w:w="854" w:type="dxa"/>
            <w:tcBorders>
              <w:top w:val="single" w:sz="4" w:space="0" w:color="000000" w:themeColor="text1"/>
            </w:tcBorders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3</w:t>
            </w:r>
          </w:p>
          <w:p w:rsidR="007473D2" w:rsidRPr="00223A20" w:rsidRDefault="007473D2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764" w:type="dxa"/>
            <w:tcBorders>
              <w:top w:val="single" w:sz="4" w:space="0" w:color="000000" w:themeColor="text1"/>
            </w:tcBorders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3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0</w:t>
            </w:r>
          </w:p>
          <w:p w:rsidR="007473D2" w:rsidRPr="00223A20" w:rsidRDefault="007473D2" w:rsidP="0074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6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63)</w:t>
            </w:r>
          </w:p>
        </w:tc>
        <w:tc>
          <w:tcPr>
            <w:tcW w:w="794" w:type="dxa"/>
            <w:tcBorders>
              <w:top w:val="single" w:sz="4" w:space="0" w:color="000000" w:themeColor="text1"/>
            </w:tcBorders>
          </w:tcPr>
          <w:p w:rsidR="00CA36C4" w:rsidRPr="00223A20" w:rsidRDefault="00CA4E97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</w:p>
          <w:p w:rsidR="007473D2" w:rsidRPr="00223A20" w:rsidRDefault="007473D2" w:rsidP="0074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)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</w:tcPr>
          <w:p w:rsidR="00CA36C4" w:rsidRPr="00223A20" w:rsidRDefault="00B5645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5</w:t>
            </w:r>
          </w:p>
          <w:p w:rsidR="007473D2" w:rsidRPr="00223A20" w:rsidRDefault="007473D2" w:rsidP="0074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:rsidR="00CA36C4" w:rsidRPr="00223A20" w:rsidRDefault="00B5645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</w:t>
            </w:r>
          </w:p>
          <w:p w:rsidR="007473D2" w:rsidRPr="00223A20" w:rsidRDefault="007473D2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6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31</w:t>
            </w:r>
          </w:p>
          <w:p w:rsidR="007473D2" w:rsidRPr="00223A20" w:rsidRDefault="007473D2" w:rsidP="0074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2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77)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8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5</w:t>
            </w:r>
          </w:p>
          <w:p w:rsidR="007473D2" w:rsidRPr="00223A20" w:rsidRDefault="007473D2" w:rsidP="00E86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60)</w:t>
            </w:r>
          </w:p>
        </w:tc>
        <w:tc>
          <w:tcPr>
            <w:tcW w:w="815" w:type="dxa"/>
            <w:tcBorders>
              <w:top w:val="single" w:sz="4" w:space="0" w:color="000000" w:themeColor="text1"/>
            </w:tcBorders>
          </w:tcPr>
          <w:p w:rsidR="00CA36C4" w:rsidRPr="00223A20" w:rsidRDefault="00441BEB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6</w:t>
            </w:r>
          </w:p>
          <w:p w:rsidR="00E86C22" w:rsidRPr="00223A20" w:rsidRDefault="00E86C22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</w:tr>
      <w:tr w:rsidR="00CA36C4" w:rsidRPr="00223A20" w:rsidTr="00441B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A36C4" w:rsidRPr="00223A20" w:rsidRDefault="00CA36C4" w:rsidP="00CA36C4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4 HFD/</w:t>
            </w:r>
          </w:p>
          <w:p w:rsidR="00CA36C4" w:rsidRPr="00223A20" w:rsidRDefault="00CA36C4" w:rsidP="00CA36C4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4 ND</w:t>
            </w:r>
          </w:p>
        </w:tc>
        <w:tc>
          <w:tcPr>
            <w:tcW w:w="851" w:type="dxa"/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73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77</w:t>
            </w:r>
          </w:p>
          <w:p w:rsidR="00156420" w:rsidRPr="00223A20" w:rsidRDefault="00156420" w:rsidP="0015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54.83)</w:t>
            </w:r>
          </w:p>
        </w:tc>
        <w:tc>
          <w:tcPr>
            <w:tcW w:w="850" w:type="dxa"/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16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30</w:t>
            </w:r>
          </w:p>
          <w:p w:rsidR="00156420" w:rsidRPr="00223A20" w:rsidRDefault="00156420" w:rsidP="0015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59.31)</w:t>
            </w:r>
          </w:p>
        </w:tc>
        <w:tc>
          <w:tcPr>
            <w:tcW w:w="709" w:type="dxa"/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183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9</w:t>
            </w:r>
          </w:p>
          <w:p w:rsidR="00156420" w:rsidRPr="00223A20" w:rsidRDefault="00156420" w:rsidP="0015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24.84)</w:t>
            </w:r>
          </w:p>
        </w:tc>
        <w:tc>
          <w:tcPr>
            <w:tcW w:w="850" w:type="dxa"/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39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4</w:t>
            </w:r>
          </w:p>
          <w:p w:rsidR="00BF7E0F" w:rsidRPr="00223A20" w:rsidRDefault="00BF7E0F" w:rsidP="00BF7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3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3)</w:t>
            </w:r>
          </w:p>
        </w:tc>
        <w:tc>
          <w:tcPr>
            <w:tcW w:w="851" w:type="dxa"/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4</w:t>
            </w:r>
          </w:p>
          <w:p w:rsidR="00BF7E0F" w:rsidRPr="00223A20" w:rsidRDefault="00BF7E0F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850" w:type="dxa"/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9</w:t>
            </w:r>
          </w:p>
          <w:p w:rsidR="00D71EA0" w:rsidRPr="00223A20" w:rsidRDefault="00D71EA0" w:rsidP="00D71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5)</w:t>
            </w:r>
          </w:p>
        </w:tc>
        <w:tc>
          <w:tcPr>
            <w:tcW w:w="830" w:type="dxa"/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0</w:t>
            </w:r>
          </w:p>
          <w:p w:rsidR="00D71EA0" w:rsidRPr="00223A20" w:rsidRDefault="00D71EA0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2)</w:t>
            </w:r>
          </w:p>
        </w:tc>
        <w:tc>
          <w:tcPr>
            <w:tcW w:w="577" w:type="dxa"/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66</w:t>
            </w:r>
          </w:p>
          <w:p w:rsidR="00CB2982" w:rsidRPr="00223A20" w:rsidRDefault="00CB2982" w:rsidP="00CB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25)</w:t>
            </w:r>
          </w:p>
        </w:tc>
        <w:tc>
          <w:tcPr>
            <w:tcW w:w="859" w:type="dxa"/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63</w:t>
            </w:r>
          </w:p>
          <w:p w:rsidR="007473D2" w:rsidRPr="00223A20" w:rsidRDefault="007473D2" w:rsidP="0074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86)</w:t>
            </w:r>
          </w:p>
        </w:tc>
        <w:tc>
          <w:tcPr>
            <w:tcW w:w="854" w:type="dxa"/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3</w:t>
            </w:r>
          </w:p>
          <w:p w:rsidR="007473D2" w:rsidRPr="00223A20" w:rsidRDefault="007473D2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764" w:type="dxa"/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26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30</w:t>
            </w:r>
          </w:p>
          <w:p w:rsidR="007473D2" w:rsidRPr="00223A20" w:rsidRDefault="007473D2" w:rsidP="0074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7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86)</w:t>
            </w:r>
          </w:p>
        </w:tc>
        <w:tc>
          <w:tcPr>
            <w:tcW w:w="794" w:type="dxa"/>
          </w:tcPr>
          <w:p w:rsidR="00CA36C4" w:rsidRPr="00223A20" w:rsidRDefault="00CA4E97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</w:p>
          <w:p w:rsidR="007473D2" w:rsidRPr="00223A20" w:rsidRDefault="007473D2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)</w:t>
            </w:r>
          </w:p>
        </w:tc>
        <w:tc>
          <w:tcPr>
            <w:tcW w:w="851" w:type="dxa"/>
          </w:tcPr>
          <w:p w:rsidR="00CA36C4" w:rsidRPr="00223A20" w:rsidRDefault="00B5645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5</w:t>
            </w:r>
          </w:p>
          <w:p w:rsidR="007473D2" w:rsidRPr="00223A20" w:rsidRDefault="007473D2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  <w:tc>
          <w:tcPr>
            <w:tcW w:w="850" w:type="dxa"/>
          </w:tcPr>
          <w:p w:rsidR="00CA36C4" w:rsidRPr="00223A20" w:rsidRDefault="00B5645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</w:t>
            </w:r>
          </w:p>
          <w:p w:rsidR="007473D2" w:rsidRPr="00223A20" w:rsidRDefault="007473D2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  <w:tc>
          <w:tcPr>
            <w:tcW w:w="851" w:type="dxa"/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6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8</w:t>
            </w:r>
          </w:p>
          <w:p w:rsidR="007473D2" w:rsidRPr="00223A20" w:rsidRDefault="007473D2" w:rsidP="0074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5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2)</w:t>
            </w:r>
          </w:p>
        </w:tc>
        <w:tc>
          <w:tcPr>
            <w:tcW w:w="567" w:type="dxa"/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8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89</w:t>
            </w:r>
          </w:p>
          <w:p w:rsidR="00E86C22" w:rsidRPr="00223A20" w:rsidRDefault="00E86C22" w:rsidP="00E86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18)</w:t>
            </w:r>
          </w:p>
        </w:tc>
        <w:tc>
          <w:tcPr>
            <w:tcW w:w="815" w:type="dxa"/>
          </w:tcPr>
          <w:p w:rsidR="00CA36C4" w:rsidRPr="00223A20" w:rsidRDefault="00441BEB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6</w:t>
            </w:r>
          </w:p>
          <w:p w:rsidR="00E86C22" w:rsidRPr="00223A20" w:rsidRDefault="00E86C22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(1)</w:t>
            </w:r>
          </w:p>
        </w:tc>
      </w:tr>
      <w:tr w:rsidR="00CA36C4" w:rsidRPr="00223A20" w:rsidTr="00441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A36C4" w:rsidRPr="00223A20" w:rsidRDefault="00CA36C4" w:rsidP="00CA36C4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24 ND</w:t>
            </w:r>
          </w:p>
        </w:tc>
        <w:tc>
          <w:tcPr>
            <w:tcW w:w="851" w:type="dxa"/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16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62</w:t>
            </w:r>
          </w:p>
          <w:p w:rsidR="00CA4E97" w:rsidRPr="00223A20" w:rsidRDefault="00156420" w:rsidP="0015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56.16)</w:t>
            </w:r>
          </w:p>
        </w:tc>
        <w:tc>
          <w:tcPr>
            <w:tcW w:w="850" w:type="dxa"/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6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87</w:t>
            </w:r>
          </w:p>
          <w:p w:rsidR="00156420" w:rsidRPr="00223A20" w:rsidRDefault="00156420" w:rsidP="0015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60.36)</w:t>
            </w:r>
          </w:p>
        </w:tc>
        <w:tc>
          <w:tcPr>
            <w:tcW w:w="709" w:type="dxa"/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34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85</w:t>
            </w:r>
          </w:p>
          <w:p w:rsidR="00156420" w:rsidRPr="00223A20" w:rsidRDefault="00156420" w:rsidP="0015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39.77)</w:t>
            </w:r>
          </w:p>
        </w:tc>
        <w:tc>
          <w:tcPr>
            <w:tcW w:w="850" w:type="dxa"/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49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02</w:t>
            </w:r>
          </w:p>
          <w:p w:rsidR="00BF7E0F" w:rsidRPr="00223A20" w:rsidRDefault="00BF7E0F" w:rsidP="00BF7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2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48)</w:t>
            </w:r>
          </w:p>
        </w:tc>
        <w:tc>
          <w:tcPr>
            <w:tcW w:w="851" w:type="dxa"/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5</w:t>
            </w:r>
          </w:p>
          <w:p w:rsidR="00BF7E0F" w:rsidRPr="00223A20" w:rsidRDefault="00BF7E0F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850" w:type="dxa"/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5</w:t>
            </w:r>
          </w:p>
          <w:p w:rsidR="00D71EA0" w:rsidRPr="00223A20" w:rsidRDefault="00D71EA0" w:rsidP="00D71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4)</w:t>
            </w:r>
          </w:p>
        </w:tc>
        <w:tc>
          <w:tcPr>
            <w:tcW w:w="830" w:type="dxa"/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9</w:t>
            </w:r>
          </w:p>
          <w:p w:rsidR="00D71EA0" w:rsidRPr="00223A20" w:rsidRDefault="00D71EA0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577" w:type="dxa"/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2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1</w:t>
            </w:r>
          </w:p>
          <w:p w:rsidR="00CB2982" w:rsidRPr="00223A20" w:rsidRDefault="00CB2982" w:rsidP="00CB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65)</w:t>
            </w:r>
          </w:p>
        </w:tc>
        <w:tc>
          <w:tcPr>
            <w:tcW w:w="859" w:type="dxa"/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80</w:t>
            </w:r>
          </w:p>
          <w:p w:rsidR="007473D2" w:rsidRPr="00223A20" w:rsidRDefault="007473D2" w:rsidP="0074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5)</w:t>
            </w:r>
          </w:p>
        </w:tc>
        <w:tc>
          <w:tcPr>
            <w:tcW w:w="854" w:type="dxa"/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3</w:t>
            </w:r>
          </w:p>
          <w:p w:rsidR="007473D2" w:rsidRPr="00223A20" w:rsidRDefault="007473D2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764" w:type="dxa"/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5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4</w:t>
            </w:r>
          </w:p>
          <w:p w:rsidR="007473D2" w:rsidRPr="00223A20" w:rsidRDefault="007473D2" w:rsidP="0074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3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34)</w:t>
            </w:r>
          </w:p>
        </w:tc>
        <w:tc>
          <w:tcPr>
            <w:tcW w:w="794" w:type="dxa"/>
          </w:tcPr>
          <w:p w:rsidR="00CA36C4" w:rsidRPr="00223A20" w:rsidRDefault="00CA4E97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9</w:t>
            </w:r>
          </w:p>
          <w:p w:rsidR="007473D2" w:rsidRPr="00223A20" w:rsidRDefault="007473D2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)</w:t>
            </w:r>
          </w:p>
        </w:tc>
        <w:tc>
          <w:tcPr>
            <w:tcW w:w="851" w:type="dxa"/>
          </w:tcPr>
          <w:p w:rsidR="00CA36C4" w:rsidRPr="00223A20" w:rsidRDefault="00B5645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6</w:t>
            </w:r>
          </w:p>
          <w:p w:rsidR="007473D2" w:rsidRPr="00223A20" w:rsidRDefault="007473D2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  <w:tc>
          <w:tcPr>
            <w:tcW w:w="850" w:type="dxa"/>
          </w:tcPr>
          <w:p w:rsidR="00CA36C4" w:rsidRPr="00223A20" w:rsidRDefault="00B5645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</w:t>
            </w:r>
          </w:p>
          <w:p w:rsidR="007473D2" w:rsidRPr="00223A20" w:rsidRDefault="007473D2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  <w:tc>
          <w:tcPr>
            <w:tcW w:w="851" w:type="dxa"/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56</w:t>
            </w:r>
          </w:p>
          <w:p w:rsidR="007473D2" w:rsidRPr="00223A20" w:rsidRDefault="007473D2" w:rsidP="0074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6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52)</w:t>
            </w:r>
          </w:p>
        </w:tc>
        <w:tc>
          <w:tcPr>
            <w:tcW w:w="567" w:type="dxa"/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9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0</w:t>
            </w:r>
          </w:p>
          <w:p w:rsidR="00E86C22" w:rsidRPr="00223A20" w:rsidRDefault="00E86C22" w:rsidP="00E86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97)</w:t>
            </w:r>
          </w:p>
        </w:tc>
        <w:tc>
          <w:tcPr>
            <w:tcW w:w="815" w:type="dxa"/>
          </w:tcPr>
          <w:p w:rsidR="00CA36C4" w:rsidRPr="00223A20" w:rsidRDefault="00441BEB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</w:p>
          <w:p w:rsidR="00E86C22" w:rsidRPr="00223A20" w:rsidRDefault="00E86C22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</w:tr>
      <w:tr w:rsidR="00CA36C4" w:rsidRPr="00223A20" w:rsidTr="00441B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A36C4" w:rsidRPr="00223A20" w:rsidRDefault="00CA36C4" w:rsidP="00CA36C4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12 HFD/</w:t>
            </w:r>
          </w:p>
          <w:p w:rsidR="00CA36C4" w:rsidRPr="00223A20" w:rsidRDefault="00CA36C4" w:rsidP="00CA36C4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12 ND</w:t>
            </w:r>
          </w:p>
        </w:tc>
        <w:tc>
          <w:tcPr>
            <w:tcW w:w="851" w:type="dxa"/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46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6</w:t>
            </w:r>
          </w:p>
          <w:p w:rsidR="00156420" w:rsidRPr="00223A20" w:rsidRDefault="00156420" w:rsidP="0015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68.84)</w:t>
            </w:r>
          </w:p>
        </w:tc>
        <w:tc>
          <w:tcPr>
            <w:tcW w:w="850" w:type="dxa"/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0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56</w:t>
            </w:r>
          </w:p>
          <w:p w:rsidR="00156420" w:rsidRPr="00223A20" w:rsidRDefault="00156420" w:rsidP="0015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78.44)</w:t>
            </w:r>
          </w:p>
        </w:tc>
        <w:tc>
          <w:tcPr>
            <w:tcW w:w="709" w:type="dxa"/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52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70</w:t>
            </w:r>
          </w:p>
          <w:p w:rsidR="00156420" w:rsidRPr="00223A20" w:rsidRDefault="00156420" w:rsidP="0015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93.52)</w:t>
            </w:r>
          </w:p>
        </w:tc>
        <w:tc>
          <w:tcPr>
            <w:tcW w:w="850" w:type="dxa"/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58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63</w:t>
            </w:r>
          </w:p>
          <w:p w:rsidR="00BF7E0F" w:rsidRPr="00223A20" w:rsidRDefault="00BF7E0F" w:rsidP="00BF7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4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24)</w:t>
            </w:r>
          </w:p>
        </w:tc>
        <w:tc>
          <w:tcPr>
            <w:tcW w:w="851" w:type="dxa"/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4</w:t>
            </w:r>
          </w:p>
          <w:p w:rsidR="00BF7E0F" w:rsidRPr="00223A20" w:rsidRDefault="00BF7E0F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850" w:type="dxa"/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3</w:t>
            </w:r>
          </w:p>
          <w:p w:rsidR="00D71EA0" w:rsidRPr="00223A20" w:rsidRDefault="00D71EA0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5)</w:t>
            </w:r>
          </w:p>
        </w:tc>
        <w:tc>
          <w:tcPr>
            <w:tcW w:w="830" w:type="dxa"/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8</w:t>
            </w:r>
          </w:p>
          <w:p w:rsidR="00D71EA0" w:rsidRPr="00223A20" w:rsidRDefault="00D71EA0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2)</w:t>
            </w:r>
          </w:p>
        </w:tc>
        <w:tc>
          <w:tcPr>
            <w:tcW w:w="577" w:type="dxa"/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0</w:t>
            </w:r>
          </w:p>
          <w:p w:rsidR="007473D2" w:rsidRPr="00223A20" w:rsidRDefault="007473D2" w:rsidP="0074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82)</w:t>
            </w:r>
          </w:p>
        </w:tc>
        <w:tc>
          <w:tcPr>
            <w:tcW w:w="859" w:type="dxa"/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55</w:t>
            </w:r>
          </w:p>
          <w:p w:rsidR="007473D2" w:rsidRPr="00223A20" w:rsidRDefault="007473D2" w:rsidP="0074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67)</w:t>
            </w:r>
          </w:p>
        </w:tc>
        <w:tc>
          <w:tcPr>
            <w:tcW w:w="854" w:type="dxa"/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3</w:t>
            </w:r>
          </w:p>
          <w:p w:rsidR="007473D2" w:rsidRPr="00223A20" w:rsidRDefault="007473D2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764" w:type="dxa"/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67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35</w:t>
            </w:r>
          </w:p>
          <w:p w:rsidR="007473D2" w:rsidRPr="00223A20" w:rsidRDefault="007473D2" w:rsidP="0074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37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66)</w:t>
            </w:r>
          </w:p>
        </w:tc>
        <w:tc>
          <w:tcPr>
            <w:tcW w:w="794" w:type="dxa"/>
          </w:tcPr>
          <w:p w:rsidR="00CA36C4" w:rsidRPr="00223A20" w:rsidRDefault="00CA36C4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9</w:t>
            </w:r>
          </w:p>
          <w:p w:rsidR="007473D2" w:rsidRPr="00223A20" w:rsidRDefault="007473D2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3)</w:t>
            </w:r>
          </w:p>
        </w:tc>
        <w:tc>
          <w:tcPr>
            <w:tcW w:w="851" w:type="dxa"/>
          </w:tcPr>
          <w:p w:rsidR="00CA36C4" w:rsidRPr="00223A20" w:rsidRDefault="00CA36C4" w:rsidP="00B56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6</w:t>
            </w:r>
          </w:p>
          <w:p w:rsidR="007473D2" w:rsidRPr="00223A20" w:rsidRDefault="007473D2" w:rsidP="00B56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  <w:tc>
          <w:tcPr>
            <w:tcW w:w="850" w:type="dxa"/>
          </w:tcPr>
          <w:p w:rsidR="00CA36C4" w:rsidRPr="00223A20" w:rsidRDefault="00B5645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</w:t>
            </w:r>
          </w:p>
          <w:p w:rsidR="007473D2" w:rsidRPr="00223A20" w:rsidRDefault="007473D2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  <w:tc>
          <w:tcPr>
            <w:tcW w:w="851" w:type="dxa"/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8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69</w:t>
            </w:r>
          </w:p>
          <w:p w:rsidR="007473D2" w:rsidRPr="00223A20" w:rsidRDefault="007473D2" w:rsidP="0074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8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79)</w:t>
            </w:r>
          </w:p>
        </w:tc>
        <w:tc>
          <w:tcPr>
            <w:tcW w:w="567" w:type="dxa"/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2</w:t>
            </w:r>
          </w:p>
          <w:p w:rsidR="00E86C22" w:rsidRPr="00223A20" w:rsidRDefault="00E86C22" w:rsidP="00E86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17)</w:t>
            </w:r>
          </w:p>
        </w:tc>
        <w:tc>
          <w:tcPr>
            <w:tcW w:w="815" w:type="dxa"/>
          </w:tcPr>
          <w:p w:rsidR="00CA36C4" w:rsidRPr="00223A20" w:rsidRDefault="00441BEB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</w:p>
          <w:p w:rsidR="00E86C22" w:rsidRPr="00223A20" w:rsidRDefault="00E86C22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(1)</w:t>
            </w:r>
          </w:p>
        </w:tc>
      </w:tr>
      <w:tr w:rsidR="00CA36C4" w:rsidRPr="00223A20" w:rsidTr="00441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A36C4" w:rsidRPr="00223A20" w:rsidRDefault="00CA36C4" w:rsidP="00CA36C4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24 HFD</w:t>
            </w:r>
          </w:p>
        </w:tc>
        <w:tc>
          <w:tcPr>
            <w:tcW w:w="851" w:type="dxa"/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17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58</w:t>
            </w:r>
          </w:p>
          <w:p w:rsidR="00CA4E97" w:rsidRPr="00223A20" w:rsidRDefault="00156420" w:rsidP="0015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70.61)</w:t>
            </w:r>
          </w:p>
        </w:tc>
        <w:tc>
          <w:tcPr>
            <w:tcW w:w="850" w:type="dxa"/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7</w:t>
            </w:r>
            <w:r w:rsidR="00B064CB" w:rsidRPr="00223A20">
              <w:rPr>
                <w:rFonts w:cstheme="minorHAnsi"/>
                <w:sz w:val="13"/>
                <w:szCs w:val="13"/>
              </w:rPr>
              <w:t>0</w:t>
            </w:r>
            <w:r w:rsidR="00156420" w:rsidRPr="00223A20">
              <w:rPr>
                <w:rFonts w:cstheme="minorHAnsi"/>
                <w:sz w:val="13"/>
                <w:szCs w:val="13"/>
              </w:rPr>
              <w:t>.00</w:t>
            </w:r>
          </w:p>
          <w:p w:rsidR="00156420" w:rsidRPr="00223A20" w:rsidRDefault="00156420" w:rsidP="0015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70.36)</w:t>
            </w:r>
          </w:p>
        </w:tc>
        <w:tc>
          <w:tcPr>
            <w:tcW w:w="709" w:type="dxa"/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372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68</w:t>
            </w:r>
          </w:p>
          <w:p w:rsidR="00156420" w:rsidRPr="00223A20" w:rsidRDefault="00156420" w:rsidP="0015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66.53)</w:t>
            </w:r>
          </w:p>
        </w:tc>
        <w:tc>
          <w:tcPr>
            <w:tcW w:w="850" w:type="dxa"/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5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51</w:t>
            </w:r>
          </w:p>
          <w:p w:rsidR="00BF7E0F" w:rsidRPr="00223A20" w:rsidRDefault="00BF7E0F" w:rsidP="00BF7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3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55)</w:t>
            </w:r>
          </w:p>
        </w:tc>
        <w:tc>
          <w:tcPr>
            <w:tcW w:w="851" w:type="dxa"/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4</w:t>
            </w:r>
          </w:p>
          <w:p w:rsidR="00BF7E0F" w:rsidRPr="00223A20" w:rsidRDefault="00BF7E0F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850" w:type="dxa"/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5</w:t>
            </w:r>
          </w:p>
          <w:p w:rsidR="00D71EA0" w:rsidRPr="00223A20" w:rsidRDefault="00D71EA0" w:rsidP="00D71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4)</w:t>
            </w:r>
          </w:p>
        </w:tc>
        <w:tc>
          <w:tcPr>
            <w:tcW w:w="830" w:type="dxa"/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9</w:t>
            </w:r>
          </w:p>
          <w:p w:rsidR="00D71EA0" w:rsidRPr="00223A20" w:rsidRDefault="00D71EA0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577" w:type="dxa"/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63</w:t>
            </w:r>
          </w:p>
          <w:p w:rsidR="007473D2" w:rsidRPr="00223A20" w:rsidRDefault="007473D2" w:rsidP="0074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4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29)</w:t>
            </w:r>
          </w:p>
        </w:tc>
        <w:tc>
          <w:tcPr>
            <w:tcW w:w="859" w:type="dxa"/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8</w:t>
            </w:r>
          </w:p>
          <w:p w:rsidR="007473D2" w:rsidRPr="00223A20" w:rsidRDefault="007473D2" w:rsidP="0074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67)</w:t>
            </w:r>
          </w:p>
        </w:tc>
        <w:tc>
          <w:tcPr>
            <w:tcW w:w="854" w:type="dxa"/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4</w:t>
            </w:r>
          </w:p>
          <w:p w:rsidR="007473D2" w:rsidRPr="00223A20" w:rsidRDefault="007473D2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764" w:type="dxa"/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53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8</w:t>
            </w:r>
          </w:p>
          <w:p w:rsidR="007473D2" w:rsidRPr="00223A20" w:rsidRDefault="007473D2" w:rsidP="0074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35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41)</w:t>
            </w:r>
          </w:p>
        </w:tc>
        <w:tc>
          <w:tcPr>
            <w:tcW w:w="794" w:type="dxa"/>
          </w:tcPr>
          <w:p w:rsidR="00CA36C4" w:rsidRPr="00223A20" w:rsidRDefault="00CA4E97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8</w:t>
            </w:r>
          </w:p>
          <w:p w:rsidR="007473D2" w:rsidRPr="00223A20" w:rsidRDefault="007473D2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3)</w:t>
            </w:r>
          </w:p>
        </w:tc>
        <w:tc>
          <w:tcPr>
            <w:tcW w:w="851" w:type="dxa"/>
          </w:tcPr>
          <w:p w:rsidR="00CA36C4" w:rsidRPr="00223A20" w:rsidRDefault="00B5645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6</w:t>
            </w:r>
          </w:p>
          <w:p w:rsidR="007473D2" w:rsidRPr="00223A20" w:rsidRDefault="007473D2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  <w:tc>
          <w:tcPr>
            <w:tcW w:w="850" w:type="dxa"/>
          </w:tcPr>
          <w:p w:rsidR="00CA36C4" w:rsidRPr="00223A20" w:rsidRDefault="00B5645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</w:t>
            </w:r>
          </w:p>
          <w:p w:rsidR="007473D2" w:rsidRPr="00223A20" w:rsidRDefault="007473D2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  <w:tc>
          <w:tcPr>
            <w:tcW w:w="851" w:type="dxa"/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50</w:t>
            </w:r>
          </w:p>
          <w:p w:rsidR="007473D2" w:rsidRPr="00223A20" w:rsidRDefault="007473D2" w:rsidP="0074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1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29)</w:t>
            </w:r>
          </w:p>
        </w:tc>
        <w:tc>
          <w:tcPr>
            <w:tcW w:w="567" w:type="dxa"/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9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3</w:t>
            </w:r>
          </w:p>
          <w:p w:rsidR="00E86C22" w:rsidRPr="00223A20" w:rsidRDefault="00E86C22" w:rsidP="00E86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8)</w:t>
            </w:r>
          </w:p>
        </w:tc>
        <w:tc>
          <w:tcPr>
            <w:tcW w:w="815" w:type="dxa"/>
          </w:tcPr>
          <w:p w:rsidR="00CA36C4" w:rsidRPr="00223A20" w:rsidRDefault="00441BEB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</w:p>
          <w:p w:rsidR="00E86C22" w:rsidRPr="00223A20" w:rsidRDefault="00E86C22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</w:tr>
      <w:tr w:rsidR="00CA36C4" w:rsidRPr="00223A20" w:rsidTr="00441B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bottom w:val="single" w:sz="4" w:space="0" w:color="BFBFBF" w:themeColor="background1" w:themeShade="BF"/>
            </w:tcBorders>
          </w:tcPr>
          <w:p w:rsidR="00CA36C4" w:rsidRPr="00223A20" w:rsidRDefault="00CA36C4" w:rsidP="00CA36C4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28 ND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33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71</w:t>
            </w:r>
          </w:p>
          <w:p w:rsidR="00CA4E97" w:rsidRPr="00223A20" w:rsidRDefault="00156420" w:rsidP="0015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64.54)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82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04</w:t>
            </w:r>
          </w:p>
          <w:p w:rsidR="00156420" w:rsidRPr="00223A20" w:rsidRDefault="00156420" w:rsidP="0015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75.48)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418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63</w:t>
            </w:r>
          </w:p>
          <w:p w:rsidR="00156420" w:rsidRPr="00223A20" w:rsidRDefault="00156420" w:rsidP="0015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79.28)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52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62</w:t>
            </w:r>
          </w:p>
          <w:p w:rsidR="00BF7E0F" w:rsidRPr="00223A20" w:rsidRDefault="00BF7E0F" w:rsidP="00BF7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5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35)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5</w:t>
            </w:r>
          </w:p>
          <w:p w:rsidR="00BF7E0F" w:rsidRPr="00223A20" w:rsidRDefault="00BF7E0F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4</w:t>
            </w:r>
          </w:p>
          <w:p w:rsidR="00D71EA0" w:rsidRPr="00223A20" w:rsidRDefault="00D71EA0" w:rsidP="00D71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4)</w:t>
            </w:r>
          </w:p>
        </w:tc>
        <w:tc>
          <w:tcPr>
            <w:tcW w:w="830" w:type="dxa"/>
            <w:tcBorders>
              <w:bottom w:val="single" w:sz="4" w:space="0" w:color="BFBFBF" w:themeColor="background1" w:themeShade="BF"/>
            </w:tcBorders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8</w:t>
            </w:r>
          </w:p>
          <w:p w:rsidR="00D71EA0" w:rsidRPr="00223A20" w:rsidRDefault="00D71EA0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2)</w:t>
            </w:r>
          </w:p>
        </w:tc>
        <w:tc>
          <w:tcPr>
            <w:tcW w:w="577" w:type="dxa"/>
            <w:tcBorders>
              <w:bottom w:val="single" w:sz="4" w:space="0" w:color="BFBFBF" w:themeColor="background1" w:themeShade="BF"/>
            </w:tcBorders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75</w:t>
            </w:r>
          </w:p>
          <w:p w:rsidR="007473D2" w:rsidRPr="00223A20" w:rsidRDefault="007473D2" w:rsidP="0074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53)</w:t>
            </w:r>
          </w:p>
        </w:tc>
        <w:tc>
          <w:tcPr>
            <w:tcW w:w="859" w:type="dxa"/>
            <w:tcBorders>
              <w:bottom w:val="single" w:sz="4" w:space="0" w:color="BFBFBF" w:themeColor="background1" w:themeShade="BF"/>
            </w:tcBorders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87</w:t>
            </w:r>
          </w:p>
          <w:p w:rsidR="007473D2" w:rsidRPr="00223A20" w:rsidRDefault="007473D2" w:rsidP="0074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96)</w:t>
            </w:r>
          </w:p>
        </w:tc>
        <w:tc>
          <w:tcPr>
            <w:tcW w:w="854" w:type="dxa"/>
            <w:tcBorders>
              <w:bottom w:val="single" w:sz="4" w:space="0" w:color="BFBFBF" w:themeColor="background1" w:themeShade="BF"/>
            </w:tcBorders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2</w:t>
            </w:r>
          </w:p>
          <w:p w:rsidR="007473D2" w:rsidRPr="00223A20" w:rsidRDefault="007473D2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764" w:type="dxa"/>
            <w:tcBorders>
              <w:bottom w:val="single" w:sz="4" w:space="0" w:color="BFBFBF" w:themeColor="background1" w:themeShade="BF"/>
            </w:tcBorders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57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5</w:t>
            </w:r>
          </w:p>
          <w:p w:rsidR="007473D2" w:rsidRPr="00223A20" w:rsidRDefault="007473D2" w:rsidP="0074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36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34)</w:t>
            </w:r>
          </w:p>
        </w:tc>
        <w:tc>
          <w:tcPr>
            <w:tcW w:w="794" w:type="dxa"/>
            <w:tcBorders>
              <w:bottom w:val="single" w:sz="4" w:space="0" w:color="BFBFBF" w:themeColor="background1" w:themeShade="BF"/>
            </w:tcBorders>
          </w:tcPr>
          <w:p w:rsidR="00CA36C4" w:rsidRPr="00223A20" w:rsidRDefault="00CA4E97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9</w:t>
            </w:r>
          </w:p>
          <w:p w:rsidR="007473D2" w:rsidRPr="00223A20" w:rsidRDefault="007473D2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3)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</w:tcPr>
          <w:p w:rsidR="00CA36C4" w:rsidRPr="00223A20" w:rsidRDefault="00B5645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6</w:t>
            </w:r>
          </w:p>
          <w:p w:rsidR="007473D2" w:rsidRPr="00223A20" w:rsidRDefault="007473D2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</w:tcPr>
          <w:p w:rsidR="00CA36C4" w:rsidRPr="00223A20" w:rsidRDefault="00B5645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</w:t>
            </w:r>
          </w:p>
          <w:p w:rsidR="007473D2" w:rsidRPr="00223A20" w:rsidRDefault="007473D2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8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7</w:t>
            </w:r>
          </w:p>
          <w:p w:rsidR="007473D2" w:rsidRPr="00223A20" w:rsidRDefault="007473D2" w:rsidP="0074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2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85)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:rsidR="00CA36C4" w:rsidRPr="00223A20" w:rsidRDefault="00CA36C4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9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32</w:t>
            </w:r>
          </w:p>
          <w:p w:rsidR="00E86C22" w:rsidRPr="00223A20" w:rsidRDefault="00E86C22" w:rsidP="00E86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89)</w:t>
            </w:r>
          </w:p>
        </w:tc>
        <w:tc>
          <w:tcPr>
            <w:tcW w:w="815" w:type="dxa"/>
            <w:tcBorders>
              <w:bottom w:val="single" w:sz="4" w:space="0" w:color="BFBFBF" w:themeColor="background1" w:themeShade="BF"/>
            </w:tcBorders>
          </w:tcPr>
          <w:p w:rsidR="00CA36C4" w:rsidRPr="00223A20" w:rsidRDefault="00441BEB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</w:p>
          <w:p w:rsidR="00E86C22" w:rsidRPr="00223A20" w:rsidRDefault="00E86C22" w:rsidP="00CA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</w:tr>
      <w:tr w:rsidR="00CA36C4" w:rsidRPr="00223A20" w:rsidTr="00441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bottom w:val="single" w:sz="4" w:space="0" w:color="000000" w:themeColor="text1"/>
            </w:tcBorders>
          </w:tcPr>
          <w:p w:rsidR="00CA36C4" w:rsidRPr="00223A20" w:rsidRDefault="00CA36C4" w:rsidP="00CA36C4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24 HFD/</w:t>
            </w:r>
          </w:p>
          <w:p w:rsidR="00CA36C4" w:rsidRPr="00223A20" w:rsidRDefault="00CA36C4" w:rsidP="00CA36C4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4 ND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66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03</w:t>
            </w:r>
          </w:p>
          <w:p w:rsidR="00156420" w:rsidRPr="00223A20" w:rsidRDefault="00156420" w:rsidP="0015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74.94)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12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75</w:t>
            </w:r>
          </w:p>
          <w:p w:rsidR="00156420" w:rsidRPr="00223A20" w:rsidRDefault="00156420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72.35)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526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4</w:t>
            </w:r>
          </w:p>
          <w:p w:rsidR="00156420" w:rsidRPr="00223A20" w:rsidRDefault="00156420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57.78)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59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36</w:t>
            </w:r>
          </w:p>
          <w:p w:rsidR="00BF7E0F" w:rsidRPr="00223A20" w:rsidRDefault="00BF7E0F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2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58)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5</w:t>
            </w:r>
          </w:p>
          <w:p w:rsidR="00BF7E0F" w:rsidRPr="00223A20" w:rsidRDefault="00BF7E0F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2</w:t>
            </w:r>
          </w:p>
          <w:p w:rsidR="00D71EA0" w:rsidRPr="00223A20" w:rsidRDefault="00D71EA0" w:rsidP="00D71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4)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8</w:t>
            </w:r>
          </w:p>
          <w:p w:rsidR="00D71EA0" w:rsidRPr="00223A20" w:rsidRDefault="00D71EA0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577" w:type="dxa"/>
            <w:tcBorders>
              <w:bottom w:val="single" w:sz="4" w:space="0" w:color="000000" w:themeColor="text1"/>
            </w:tcBorders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2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35</w:t>
            </w:r>
          </w:p>
          <w:p w:rsidR="007473D2" w:rsidRPr="00223A20" w:rsidRDefault="007473D2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14)</w:t>
            </w:r>
          </w:p>
        </w:tc>
        <w:tc>
          <w:tcPr>
            <w:tcW w:w="859" w:type="dxa"/>
            <w:tcBorders>
              <w:bottom w:val="single" w:sz="4" w:space="0" w:color="000000" w:themeColor="text1"/>
            </w:tcBorders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5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09</w:t>
            </w:r>
          </w:p>
          <w:p w:rsidR="007473D2" w:rsidRPr="00223A20" w:rsidRDefault="007473D2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60)</w:t>
            </w:r>
          </w:p>
        </w:tc>
        <w:tc>
          <w:tcPr>
            <w:tcW w:w="854" w:type="dxa"/>
            <w:tcBorders>
              <w:bottom w:val="single" w:sz="4" w:space="0" w:color="000000" w:themeColor="text1"/>
            </w:tcBorders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3</w:t>
            </w:r>
          </w:p>
          <w:p w:rsidR="007473D2" w:rsidRPr="00223A20" w:rsidRDefault="007473D2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764" w:type="dxa"/>
            <w:tcBorders>
              <w:bottom w:val="single" w:sz="4" w:space="0" w:color="000000" w:themeColor="text1"/>
            </w:tcBorders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73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58</w:t>
            </w:r>
          </w:p>
          <w:p w:rsidR="007473D2" w:rsidRPr="00223A20" w:rsidRDefault="007473D2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36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28)</w:t>
            </w:r>
          </w:p>
        </w:tc>
        <w:tc>
          <w:tcPr>
            <w:tcW w:w="794" w:type="dxa"/>
            <w:tcBorders>
              <w:bottom w:val="single" w:sz="4" w:space="0" w:color="000000" w:themeColor="text1"/>
            </w:tcBorders>
          </w:tcPr>
          <w:p w:rsidR="00CA36C4" w:rsidRPr="00223A20" w:rsidRDefault="00CA4E97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0</w:t>
            </w:r>
          </w:p>
          <w:p w:rsidR="007473D2" w:rsidRPr="00223A20" w:rsidRDefault="007473D2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3)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:rsidR="00CA36C4" w:rsidRPr="00223A20" w:rsidRDefault="00B5645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6</w:t>
            </w:r>
          </w:p>
          <w:p w:rsidR="007473D2" w:rsidRPr="00223A20" w:rsidRDefault="007473D2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:rsidR="00CA36C4" w:rsidRPr="00223A20" w:rsidRDefault="00B5645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</w:t>
            </w:r>
          </w:p>
          <w:p w:rsidR="007473D2" w:rsidRPr="00223A20" w:rsidRDefault="007473D2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8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3</w:t>
            </w:r>
          </w:p>
          <w:p w:rsidR="007473D2" w:rsidRPr="00223A20" w:rsidRDefault="007473D2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3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11)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</w:tcPr>
          <w:p w:rsidR="00CA36C4" w:rsidRPr="00223A20" w:rsidRDefault="00CA36C4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9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87</w:t>
            </w:r>
          </w:p>
          <w:p w:rsidR="00E86C22" w:rsidRPr="00223A20" w:rsidRDefault="00E86C22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87)</w:t>
            </w:r>
          </w:p>
        </w:tc>
        <w:tc>
          <w:tcPr>
            <w:tcW w:w="815" w:type="dxa"/>
            <w:tcBorders>
              <w:bottom w:val="single" w:sz="4" w:space="0" w:color="000000" w:themeColor="text1"/>
            </w:tcBorders>
          </w:tcPr>
          <w:p w:rsidR="00CA36C4" w:rsidRPr="00223A20" w:rsidRDefault="00441BEB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</w:p>
          <w:p w:rsidR="00E86C22" w:rsidRPr="00223A20" w:rsidRDefault="00E86C22" w:rsidP="00CA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</w:tr>
      <w:tr w:rsidR="00CA4E97" w:rsidRPr="00223A20" w:rsidTr="00441B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000000" w:themeColor="text1"/>
            </w:tcBorders>
          </w:tcPr>
          <w:p w:rsidR="00CA4E97" w:rsidRPr="00223A20" w:rsidRDefault="00CA4E97" w:rsidP="00CA4E97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8 ND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42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1</w:t>
            </w:r>
          </w:p>
          <w:p w:rsidR="00CA4E97" w:rsidRPr="00223A20" w:rsidRDefault="006B5881" w:rsidP="006B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48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75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77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6</w:t>
            </w:r>
          </w:p>
          <w:p w:rsidR="006B5881" w:rsidRPr="00223A20" w:rsidRDefault="006B5881" w:rsidP="006B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48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19)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955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70</w:t>
            </w:r>
          </w:p>
          <w:p w:rsidR="006B5881" w:rsidRPr="00223A20" w:rsidRDefault="006B5881" w:rsidP="006B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57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89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2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58</w:t>
            </w:r>
          </w:p>
          <w:p w:rsidR="007B6323" w:rsidRPr="00223A20" w:rsidRDefault="007B6323" w:rsidP="007B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9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99)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6</w:t>
            </w:r>
          </w:p>
          <w:p w:rsidR="007B6323" w:rsidRPr="00223A20" w:rsidRDefault="007B6323" w:rsidP="007B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8</w:t>
            </w:r>
          </w:p>
          <w:p w:rsidR="007B6323" w:rsidRPr="00223A20" w:rsidRDefault="007B6323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4)</w:t>
            </w:r>
          </w:p>
        </w:tc>
        <w:tc>
          <w:tcPr>
            <w:tcW w:w="830" w:type="dxa"/>
            <w:tcBorders>
              <w:top w:val="single" w:sz="4" w:space="0" w:color="000000" w:themeColor="text1"/>
            </w:tcBorders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1</w:t>
            </w:r>
          </w:p>
          <w:p w:rsidR="007B6323" w:rsidRPr="00223A20" w:rsidRDefault="007B6323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577" w:type="dxa"/>
            <w:tcBorders>
              <w:top w:val="single" w:sz="4" w:space="0" w:color="000000" w:themeColor="text1"/>
            </w:tcBorders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6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6</w:t>
            </w:r>
          </w:p>
          <w:p w:rsidR="007B6323" w:rsidRPr="00223A20" w:rsidRDefault="007B6323" w:rsidP="007B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3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79)</w:t>
            </w:r>
          </w:p>
        </w:tc>
        <w:tc>
          <w:tcPr>
            <w:tcW w:w="859" w:type="dxa"/>
            <w:tcBorders>
              <w:top w:val="single" w:sz="4" w:space="0" w:color="000000" w:themeColor="text1"/>
            </w:tcBorders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2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3</w:t>
            </w:r>
          </w:p>
          <w:p w:rsidR="007B6323" w:rsidRPr="00223A20" w:rsidRDefault="007B6323" w:rsidP="007B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32)</w:t>
            </w:r>
          </w:p>
        </w:tc>
        <w:tc>
          <w:tcPr>
            <w:tcW w:w="854" w:type="dxa"/>
            <w:tcBorders>
              <w:top w:val="single" w:sz="4" w:space="0" w:color="000000" w:themeColor="text1"/>
            </w:tcBorders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6</w:t>
            </w:r>
          </w:p>
          <w:p w:rsidR="007B6323" w:rsidRPr="00223A20" w:rsidRDefault="007B6323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764" w:type="dxa"/>
            <w:tcBorders>
              <w:top w:val="single" w:sz="4" w:space="0" w:color="000000" w:themeColor="text1"/>
            </w:tcBorders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09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79</w:t>
            </w:r>
          </w:p>
          <w:p w:rsidR="007B6323" w:rsidRPr="00223A20" w:rsidRDefault="007B6323" w:rsidP="007B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3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37)</w:t>
            </w:r>
          </w:p>
        </w:tc>
        <w:tc>
          <w:tcPr>
            <w:tcW w:w="794" w:type="dxa"/>
            <w:tcBorders>
              <w:top w:val="single" w:sz="4" w:space="0" w:color="000000" w:themeColor="text1"/>
            </w:tcBorders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6</w:t>
            </w:r>
          </w:p>
          <w:p w:rsidR="007B6323" w:rsidRPr="00223A20" w:rsidRDefault="007B6323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)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</w:tcPr>
          <w:p w:rsidR="00CA4E97" w:rsidRPr="00223A20" w:rsidRDefault="00B56454" w:rsidP="00B56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5</w:t>
            </w:r>
          </w:p>
          <w:p w:rsidR="007B6323" w:rsidRPr="00223A20" w:rsidRDefault="007B6323" w:rsidP="00B56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:rsidR="00CA4E97" w:rsidRPr="00223A20" w:rsidRDefault="00B56454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</w:t>
            </w:r>
          </w:p>
          <w:p w:rsidR="007B6323" w:rsidRPr="00223A20" w:rsidRDefault="007B6323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52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89</w:t>
            </w:r>
          </w:p>
          <w:p w:rsidR="007B6323" w:rsidRPr="00223A20" w:rsidRDefault="007B6323" w:rsidP="007B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3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94)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6</w:t>
            </w:r>
          </w:p>
          <w:p w:rsidR="007B6323" w:rsidRPr="00223A20" w:rsidRDefault="007B6323" w:rsidP="00A27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64)</w:t>
            </w:r>
          </w:p>
        </w:tc>
        <w:tc>
          <w:tcPr>
            <w:tcW w:w="815" w:type="dxa"/>
            <w:tcBorders>
              <w:top w:val="single" w:sz="4" w:space="0" w:color="000000" w:themeColor="text1"/>
            </w:tcBorders>
          </w:tcPr>
          <w:p w:rsidR="00CA4E97" w:rsidRPr="00223A20" w:rsidRDefault="00441BEB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</w:p>
          <w:p w:rsidR="006B5881" w:rsidRPr="00223A20" w:rsidRDefault="006B5881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</w:tr>
      <w:tr w:rsidR="00CA4E97" w:rsidRPr="00223A20" w:rsidTr="00441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A4E97" w:rsidRPr="00223A20" w:rsidRDefault="00CA4E97" w:rsidP="00CA4E97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4 HFD/</w:t>
            </w:r>
          </w:p>
          <w:p w:rsidR="00CA4E97" w:rsidRPr="00223A20" w:rsidRDefault="00CA4E97" w:rsidP="00CA4E97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4 ND</w:t>
            </w:r>
          </w:p>
        </w:tc>
        <w:tc>
          <w:tcPr>
            <w:tcW w:w="851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38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7</w:t>
            </w:r>
          </w:p>
          <w:p w:rsidR="006B5881" w:rsidRPr="00223A20" w:rsidRDefault="006B5881" w:rsidP="006B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37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86)</w:t>
            </w:r>
          </w:p>
        </w:tc>
        <w:tc>
          <w:tcPr>
            <w:tcW w:w="850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72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70</w:t>
            </w:r>
          </w:p>
          <w:p w:rsidR="006B5881" w:rsidRPr="00223A20" w:rsidRDefault="006B5881" w:rsidP="006B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44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16)</w:t>
            </w:r>
          </w:p>
        </w:tc>
        <w:tc>
          <w:tcPr>
            <w:tcW w:w="709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956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39</w:t>
            </w:r>
          </w:p>
          <w:p w:rsidR="006B5881" w:rsidRPr="00223A20" w:rsidRDefault="006B5881" w:rsidP="006B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63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2)</w:t>
            </w:r>
          </w:p>
        </w:tc>
        <w:tc>
          <w:tcPr>
            <w:tcW w:w="850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23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65</w:t>
            </w:r>
          </w:p>
          <w:p w:rsidR="007B6323" w:rsidRPr="00223A20" w:rsidRDefault="007B6323" w:rsidP="007B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2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16)</w:t>
            </w:r>
          </w:p>
        </w:tc>
        <w:tc>
          <w:tcPr>
            <w:tcW w:w="851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6</w:t>
            </w:r>
          </w:p>
          <w:p w:rsidR="007B6323" w:rsidRPr="00223A20" w:rsidRDefault="007B6323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850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9</w:t>
            </w:r>
          </w:p>
          <w:p w:rsidR="007B6323" w:rsidRPr="00223A20" w:rsidRDefault="007B6323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4)</w:t>
            </w:r>
          </w:p>
        </w:tc>
        <w:tc>
          <w:tcPr>
            <w:tcW w:w="830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2</w:t>
            </w:r>
          </w:p>
          <w:p w:rsidR="007B6323" w:rsidRPr="00223A20" w:rsidRDefault="007B6323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2)</w:t>
            </w:r>
          </w:p>
        </w:tc>
        <w:tc>
          <w:tcPr>
            <w:tcW w:w="577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07</w:t>
            </w:r>
          </w:p>
          <w:p w:rsidR="007B6323" w:rsidRPr="00223A20" w:rsidRDefault="007B6323" w:rsidP="007B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5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12)</w:t>
            </w:r>
          </w:p>
        </w:tc>
        <w:tc>
          <w:tcPr>
            <w:tcW w:w="859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3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9</w:t>
            </w:r>
          </w:p>
          <w:p w:rsidR="007B6323" w:rsidRPr="00223A20" w:rsidRDefault="007B6323" w:rsidP="007B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81)</w:t>
            </w:r>
          </w:p>
        </w:tc>
        <w:tc>
          <w:tcPr>
            <w:tcW w:w="854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5</w:t>
            </w:r>
          </w:p>
          <w:p w:rsidR="007B6323" w:rsidRPr="00223A20" w:rsidRDefault="007B6323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764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0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66</w:t>
            </w:r>
          </w:p>
          <w:p w:rsidR="007B6323" w:rsidRPr="00223A20" w:rsidRDefault="007B6323" w:rsidP="007B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2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2)</w:t>
            </w:r>
          </w:p>
        </w:tc>
        <w:tc>
          <w:tcPr>
            <w:tcW w:w="794" w:type="dxa"/>
          </w:tcPr>
          <w:p w:rsidR="00CA4E97" w:rsidRPr="00223A20" w:rsidRDefault="00B56454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6</w:t>
            </w:r>
          </w:p>
          <w:p w:rsidR="007B6323" w:rsidRPr="00223A20" w:rsidRDefault="007B6323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)</w:t>
            </w:r>
          </w:p>
        </w:tc>
        <w:tc>
          <w:tcPr>
            <w:tcW w:w="851" w:type="dxa"/>
          </w:tcPr>
          <w:p w:rsidR="00CA4E97" w:rsidRPr="00223A20" w:rsidRDefault="00B56454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5</w:t>
            </w:r>
          </w:p>
          <w:p w:rsidR="007B6323" w:rsidRPr="00223A20" w:rsidRDefault="007B6323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  <w:tc>
          <w:tcPr>
            <w:tcW w:w="850" w:type="dxa"/>
          </w:tcPr>
          <w:p w:rsidR="00CA4E97" w:rsidRPr="00223A20" w:rsidRDefault="00B56454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</w:t>
            </w:r>
          </w:p>
          <w:p w:rsidR="007B6323" w:rsidRPr="00223A20" w:rsidRDefault="007B6323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  <w:tc>
          <w:tcPr>
            <w:tcW w:w="851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8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36</w:t>
            </w:r>
          </w:p>
          <w:p w:rsidR="007B6323" w:rsidRPr="00223A20" w:rsidRDefault="007B6323" w:rsidP="007B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9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3)</w:t>
            </w:r>
          </w:p>
        </w:tc>
        <w:tc>
          <w:tcPr>
            <w:tcW w:w="567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52</w:t>
            </w:r>
          </w:p>
          <w:p w:rsidR="00A27B23" w:rsidRPr="00223A20" w:rsidRDefault="00A27B23" w:rsidP="00A2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49)</w:t>
            </w:r>
          </w:p>
        </w:tc>
        <w:tc>
          <w:tcPr>
            <w:tcW w:w="815" w:type="dxa"/>
          </w:tcPr>
          <w:p w:rsidR="00CA4E97" w:rsidRPr="00223A20" w:rsidRDefault="00441BEB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6</w:t>
            </w:r>
          </w:p>
          <w:p w:rsidR="006B5881" w:rsidRPr="00223A20" w:rsidRDefault="006B5881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</w:tr>
      <w:tr w:rsidR="00CA4E97" w:rsidRPr="00223A20" w:rsidTr="00441B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A4E97" w:rsidRPr="00223A20" w:rsidRDefault="00CA4E97" w:rsidP="00CA4E97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24 ND</w:t>
            </w:r>
          </w:p>
        </w:tc>
        <w:tc>
          <w:tcPr>
            <w:tcW w:w="851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68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6</w:t>
            </w:r>
          </w:p>
          <w:p w:rsidR="00CA4E97" w:rsidRPr="00223A20" w:rsidRDefault="006B5881" w:rsidP="006B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48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73)</w:t>
            </w:r>
          </w:p>
        </w:tc>
        <w:tc>
          <w:tcPr>
            <w:tcW w:w="850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08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4</w:t>
            </w:r>
          </w:p>
          <w:p w:rsidR="006B5881" w:rsidRPr="00223A20" w:rsidRDefault="006B5881" w:rsidP="006B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53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87)</w:t>
            </w:r>
          </w:p>
        </w:tc>
        <w:tc>
          <w:tcPr>
            <w:tcW w:w="709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096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68</w:t>
            </w:r>
          </w:p>
          <w:p w:rsidR="006B5881" w:rsidRPr="00223A20" w:rsidRDefault="006B5881" w:rsidP="006B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91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82)</w:t>
            </w:r>
          </w:p>
        </w:tc>
        <w:tc>
          <w:tcPr>
            <w:tcW w:w="850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33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51</w:t>
            </w:r>
          </w:p>
          <w:p w:rsidR="007B6323" w:rsidRPr="00223A20" w:rsidRDefault="007B6323" w:rsidP="007B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1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48)</w:t>
            </w:r>
          </w:p>
        </w:tc>
        <w:tc>
          <w:tcPr>
            <w:tcW w:w="851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5</w:t>
            </w:r>
          </w:p>
          <w:p w:rsidR="007B6323" w:rsidRPr="00223A20" w:rsidRDefault="007B6323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850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7</w:t>
            </w:r>
          </w:p>
          <w:p w:rsidR="007B6323" w:rsidRPr="00223A20" w:rsidRDefault="007B6323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4)</w:t>
            </w:r>
          </w:p>
        </w:tc>
        <w:tc>
          <w:tcPr>
            <w:tcW w:w="830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0</w:t>
            </w:r>
          </w:p>
          <w:p w:rsidR="007B6323" w:rsidRPr="00223A20" w:rsidRDefault="007B6323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2)</w:t>
            </w:r>
          </w:p>
        </w:tc>
        <w:tc>
          <w:tcPr>
            <w:tcW w:w="577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1</w:t>
            </w:r>
          </w:p>
          <w:p w:rsidR="007B6323" w:rsidRPr="00223A20" w:rsidRDefault="007B6323" w:rsidP="007B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20)</w:t>
            </w:r>
          </w:p>
        </w:tc>
        <w:tc>
          <w:tcPr>
            <w:tcW w:w="859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04</w:t>
            </w:r>
          </w:p>
          <w:p w:rsidR="007B6323" w:rsidRPr="00223A20" w:rsidRDefault="007B6323" w:rsidP="007B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82)</w:t>
            </w:r>
          </w:p>
        </w:tc>
        <w:tc>
          <w:tcPr>
            <w:tcW w:w="854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5</w:t>
            </w:r>
          </w:p>
          <w:p w:rsidR="007B6323" w:rsidRPr="00223A20" w:rsidRDefault="007B6323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764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23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4</w:t>
            </w:r>
          </w:p>
          <w:p w:rsidR="007B6323" w:rsidRPr="00223A20" w:rsidRDefault="007B6323" w:rsidP="007B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5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55)</w:t>
            </w:r>
          </w:p>
        </w:tc>
        <w:tc>
          <w:tcPr>
            <w:tcW w:w="794" w:type="dxa"/>
          </w:tcPr>
          <w:p w:rsidR="00CA4E97" w:rsidRPr="00223A20" w:rsidRDefault="00B56454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</w:p>
          <w:p w:rsidR="007B6323" w:rsidRPr="00223A20" w:rsidRDefault="007B6323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)</w:t>
            </w:r>
          </w:p>
        </w:tc>
        <w:tc>
          <w:tcPr>
            <w:tcW w:w="851" w:type="dxa"/>
          </w:tcPr>
          <w:p w:rsidR="00CA4E97" w:rsidRPr="00223A20" w:rsidRDefault="00B56454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5</w:t>
            </w:r>
          </w:p>
          <w:p w:rsidR="007B6323" w:rsidRPr="00223A20" w:rsidRDefault="007B6323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  <w:tc>
          <w:tcPr>
            <w:tcW w:w="850" w:type="dxa"/>
          </w:tcPr>
          <w:p w:rsidR="00CA4E97" w:rsidRPr="00223A20" w:rsidRDefault="00B56454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</w:t>
            </w:r>
          </w:p>
          <w:p w:rsidR="007B6323" w:rsidRPr="00223A20" w:rsidRDefault="007B6323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  <w:tc>
          <w:tcPr>
            <w:tcW w:w="851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58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81</w:t>
            </w:r>
          </w:p>
          <w:p w:rsidR="007B6323" w:rsidRPr="00223A20" w:rsidRDefault="007B6323" w:rsidP="007B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2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36)</w:t>
            </w:r>
          </w:p>
        </w:tc>
        <w:tc>
          <w:tcPr>
            <w:tcW w:w="567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1</w:t>
            </w:r>
          </w:p>
          <w:p w:rsidR="00A27B23" w:rsidRPr="00223A20" w:rsidRDefault="00A27B23" w:rsidP="00A27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66)</w:t>
            </w:r>
          </w:p>
        </w:tc>
        <w:tc>
          <w:tcPr>
            <w:tcW w:w="815" w:type="dxa"/>
          </w:tcPr>
          <w:p w:rsidR="00CA4E97" w:rsidRPr="00223A20" w:rsidRDefault="00441BEB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</w:p>
          <w:p w:rsidR="006B5881" w:rsidRPr="00223A20" w:rsidRDefault="006B5881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</w:tr>
      <w:tr w:rsidR="00CA4E97" w:rsidRPr="00223A20" w:rsidTr="00441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A4E97" w:rsidRPr="00223A20" w:rsidRDefault="00CA4E97" w:rsidP="00CA4E97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12 HFD/</w:t>
            </w:r>
          </w:p>
          <w:p w:rsidR="00CA4E97" w:rsidRPr="00223A20" w:rsidRDefault="00CA4E97" w:rsidP="00CA4E97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12 ND</w:t>
            </w:r>
          </w:p>
        </w:tc>
        <w:tc>
          <w:tcPr>
            <w:tcW w:w="851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8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5</w:t>
            </w:r>
          </w:p>
          <w:p w:rsidR="006B5881" w:rsidRPr="00223A20" w:rsidRDefault="006B5881" w:rsidP="006B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46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98)</w:t>
            </w:r>
          </w:p>
        </w:tc>
        <w:tc>
          <w:tcPr>
            <w:tcW w:w="850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33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1</w:t>
            </w:r>
          </w:p>
          <w:p w:rsidR="006B5881" w:rsidRPr="00223A20" w:rsidRDefault="006B5881" w:rsidP="006B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54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39)</w:t>
            </w:r>
          </w:p>
        </w:tc>
        <w:tc>
          <w:tcPr>
            <w:tcW w:w="709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218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0</w:t>
            </w:r>
          </w:p>
          <w:p w:rsidR="006B5881" w:rsidRPr="00223A20" w:rsidRDefault="006B5881" w:rsidP="006B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25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25)</w:t>
            </w:r>
          </w:p>
        </w:tc>
        <w:tc>
          <w:tcPr>
            <w:tcW w:w="850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4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1</w:t>
            </w:r>
          </w:p>
          <w:p w:rsidR="007B6323" w:rsidRPr="00223A20" w:rsidRDefault="007B6323" w:rsidP="007B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3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2)</w:t>
            </w:r>
          </w:p>
        </w:tc>
        <w:tc>
          <w:tcPr>
            <w:tcW w:w="851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4</w:t>
            </w:r>
          </w:p>
          <w:p w:rsidR="007B6323" w:rsidRPr="00223A20" w:rsidRDefault="007B6323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850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6</w:t>
            </w:r>
          </w:p>
          <w:p w:rsidR="007B6323" w:rsidRPr="00223A20" w:rsidRDefault="007B6323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3)</w:t>
            </w:r>
          </w:p>
        </w:tc>
        <w:tc>
          <w:tcPr>
            <w:tcW w:w="830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9</w:t>
            </w:r>
          </w:p>
          <w:p w:rsidR="007B6323" w:rsidRPr="00223A20" w:rsidRDefault="007B6323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2)</w:t>
            </w:r>
          </w:p>
        </w:tc>
        <w:tc>
          <w:tcPr>
            <w:tcW w:w="577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00</w:t>
            </w:r>
          </w:p>
          <w:p w:rsidR="007B6323" w:rsidRPr="00223A20" w:rsidRDefault="007B6323" w:rsidP="007B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30)</w:t>
            </w:r>
          </w:p>
        </w:tc>
        <w:tc>
          <w:tcPr>
            <w:tcW w:w="859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09</w:t>
            </w:r>
          </w:p>
          <w:p w:rsidR="007B6323" w:rsidRPr="00223A20" w:rsidRDefault="007B6323" w:rsidP="007B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85)</w:t>
            </w:r>
          </w:p>
        </w:tc>
        <w:tc>
          <w:tcPr>
            <w:tcW w:w="854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4</w:t>
            </w:r>
          </w:p>
          <w:p w:rsidR="007B6323" w:rsidRPr="00223A20" w:rsidRDefault="007B6323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764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3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64</w:t>
            </w:r>
          </w:p>
          <w:p w:rsidR="007B6323" w:rsidRPr="00223A20" w:rsidRDefault="007B6323" w:rsidP="007B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6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45)</w:t>
            </w:r>
          </w:p>
        </w:tc>
        <w:tc>
          <w:tcPr>
            <w:tcW w:w="794" w:type="dxa"/>
          </w:tcPr>
          <w:p w:rsidR="00CA4E97" w:rsidRPr="00223A20" w:rsidRDefault="00B56454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</w:p>
          <w:p w:rsidR="007B6323" w:rsidRPr="00223A20" w:rsidRDefault="007B6323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)</w:t>
            </w:r>
          </w:p>
        </w:tc>
        <w:tc>
          <w:tcPr>
            <w:tcW w:w="851" w:type="dxa"/>
          </w:tcPr>
          <w:p w:rsidR="00CA4E97" w:rsidRPr="00223A20" w:rsidRDefault="00B56454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6</w:t>
            </w:r>
          </w:p>
          <w:p w:rsidR="007B6323" w:rsidRPr="00223A20" w:rsidRDefault="007B6323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  <w:tc>
          <w:tcPr>
            <w:tcW w:w="850" w:type="dxa"/>
          </w:tcPr>
          <w:p w:rsidR="00CA4E97" w:rsidRPr="00223A20" w:rsidRDefault="00B56454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</w:t>
            </w:r>
          </w:p>
          <w:p w:rsidR="007B6323" w:rsidRPr="00223A20" w:rsidRDefault="007B6323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  <w:tc>
          <w:tcPr>
            <w:tcW w:w="851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63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6</w:t>
            </w:r>
          </w:p>
          <w:p w:rsidR="007B6323" w:rsidRPr="00223A20" w:rsidRDefault="007B6323" w:rsidP="007B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2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54)</w:t>
            </w:r>
          </w:p>
        </w:tc>
        <w:tc>
          <w:tcPr>
            <w:tcW w:w="567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8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55</w:t>
            </w:r>
          </w:p>
          <w:p w:rsidR="00A27B23" w:rsidRPr="00223A20" w:rsidRDefault="00A27B23" w:rsidP="00A2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95)</w:t>
            </w:r>
          </w:p>
        </w:tc>
        <w:tc>
          <w:tcPr>
            <w:tcW w:w="815" w:type="dxa"/>
          </w:tcPr>
          <w:p w:rsidR="00CA4E97" w:rsidRPr="00223A20" w:rsidRDefault="00441BEB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</w:p>
          <w:p w:rsidR="006B5881" w:rsidRPr="00223A20" w:rsidRDefault="006B5881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</w:tr>
      <w:tr w:rsidR="00CA4E97" w:rsidRPr="00223A20" w:rsidTr="00441B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A4E97" w:rsidRPr="00223A20" w:rsidRDefault="00CA4E97" w:rsidP="00CA4E97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24 HFD</w:t>
            </w:r>
          </w:p>
        </w:tc>
        <w:tc>
          <w:tcPr>
            <w:tcW w:w="851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9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84</w:t>
            </w:r>
          </w:p>
          <w:p w:rsidR="00CA4E97" w:rsidRPr="00223A20" w:rsidRDefault="006B5881" w:rsidP="006B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52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86)</w:t>
            </w:r>
          </w:p>
        </w:tc>
        <w:tc>
          <w:tcPr>
            <w:tcW w:w="850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39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03</w:t>
            </w:r>
          </w:p>
          <w:p w:rsidR="006B5881" w:rsidRPr="00223A20" w:rsidRDefault="006B5881" w:rsidP="006B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6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25)</w:t>
            </w:r>
          </w:p>
        </w:tc>
        <w:tc>
          <w:tcPr>
            <w:tcW w:w="709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21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72</w:t>
            </w:r>
          </w:p>
          <w:p w:rsidR="006B5881" w:rsidRPr="00223A20" w:rsidRDefault="006B5881" w:rsidP="006B5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33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74)</w:t>
            </w:r>
          </w:p>
        </w:tc>
        <w:tc>
          <w:tcPr>
            <w:tcW w:w="850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4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67</w:t>
            </w:r>
          </w:p>
          <w:p w:rsidR="007B6323" w:rsidRPr="00223A20" w:rsidRDefault="007B6323" w:rsidP="007B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3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47)</w:t>
            </w:r>
          </w:p>
        </w:tc>
        <w:tc>
          <w:tcPr>
            <w:tcW w:w="851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5</w:t>
            </w:r>
          </w:p>
          <w:p w:rsidR="007B6323" w:rsidRPr="00223A20" w:rsidRDefault="007B6323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850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5</w:t>
            </w:r>
          </w:p>
          <w:p w:rsidR="007B6323" w:rsidRPr="00223A20" w:rsidRDefault="007B6323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4)</w:t>
            </w:r>
          </w:p>
        </w:tc>
        <w:tc>
          <w:tcPr>
            <w:tcW w:w="830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9</w:t>
            </w:r>
          </w:p>
          <w:p w:rsidR="007B6323" w:rsidRPr="00223A20" w:rsidRDefault="007B6323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2)</w:t>
            </w:r>
          </w:p>
        </w:tc>
        <w:tc>
          <w:tcPr>
            <w:tcW w:w="577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7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51</w:t>
            </w:r>
          </w:p>
          <w:p w:rsidR="007B6323" w:rsidRPr="00223A20" w:rsidRDefault="007B6323" w:rsidP="007B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44)</w:t>
            </w:r>
          </w:p>
        </w:tc>
        <w:tc>
          <w:tcPr>
            <w:tcW w:w="859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2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83</w:t>
            </w:r>
          </w:p>
          <w:p w:rsidR="007B6323" w:rsidRPr="00223A20" w:rsidRDefault="007B6323" w:rsidP="007B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76)</w:t>
            </w:r>
          </w:p>
        </w:tc>
        <w:tc>
          <w:tcPr>
            <w:tcW w:w="854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5</w:t>
            </w:r>
          </w:p>
          <w:p w:rsidR="007B6323" w:rsidRPr="00223A20" w:rsidRDefault="007B6323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764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36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8</w:t>
            </w:r>
          </w:p>
          <w:p w:rsidR="007B6323" w:rsidRPr="00223A20" w:rsidRDefault="007B6323" w:rsidP="007B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8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55)</w:t>
            </w:r>
          </w:p>
        </w:tc>
        <w:tc>
          <w:tcPr>
            <w:tcW w:w="794" w:type="dxa"/>
          </w:tcPr>
          <w:p w:rsidR="00CA4E97" w:rsidRPr="00223A20" w:rsidRDefault="00B56454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8</w:t>
            </w:r>
          </w:p>
          <w:p w:rsidR="007B6323" w:rsidRPr="00223A20" w:rsidRDefault="007B6323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)</w:t>
            </w:r>
          </w:p>
        </w:tc>
        <w:tc>
          <w:tcPr>
            <w:tcW w:w="851" w:type="dxa"/>
          </w:tcPr>
          <w:p w:rsidR="00CA4E97" w:rsidRPr="00223A20" w:rsidRDefault="00B56454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5</w:t>
            </w:r>
          </w:p>
          <w:p w:rsidR="007B6323" w:rsidRPr="00223A20" w:rsidRDefault="007B6323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  <w:tc>
          <w:tcPr>
            <w:tcW w:w="850" w:type="dxa"/>
          </w:tcPr>
          <w:p w:rsidR="00CA4E97" w:rsidRPr="00223A20" w:rsidRDefault="00B56454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</w:t>
            </w:r>
          </w:p>
          <w:p w:rsidR="007B6323" w:rsidRPr="00223A20" w:rsidRDefault="007B6323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  <w:tc>
          <w:tcPr>
            <w:tcW w:w="851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65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7</w:t>
            </w:r>
          </w:p>
          <w:p w:rsidR="007B6323" w:rsidRPr="00223A20" w:rsidRDefault="007B6323" w:rsidP="007B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5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85)</w:t>
            </w:r>
          </w:p>
        </w:tc>
        <w:tc>
          <w:tcPr>
            <w:tcW w:w="567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8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33</w:t>
            </w:r>
          </w:p>
          <w:p w:rsidR="00A27B23" w:rsidRPr="00223A20" w:rsidRDefault="00A27B23" w:rsidP="00A27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94)</w:t>
            </w:r>
          </w:p>
        </w:tc>
        <w:tc>
          <w:tcPr>
            <w:tcW w:w="815" w:type="dxa"/>
          </w:tcPr>
          <w:p w:rsidR="00CA4E97" w:rsidRPr="00223A20" w:rsidRDefault="00441BEB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</w:p>
          <w:p w:rsidR="006B5881" w:rsidRPr="00223A20" w:rsidRDefault="006B5881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</w:tr>
      <w:tr w:rsidR="00CA4E97" w:rsidRPr="00223A20" w:rsidTr="00441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A4E97" w:rsidRPr="00223A20" w:rsidRDefault="00CA4E97" w:rsidP="00CA4E97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28 ND</w:t>
            </w:r>
          </w:p>
        </w:tc>
        <w:tc>
          <w:tcPr>
            <w:tcW w:w="851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45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77</w:t>
            </w:r>
          </w:p>
          <w:p w:rsidR="00CA4E97" w:rsidRPr="00223A20" w:rsidRDefault="006B5881" w:rsidP="006B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84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99)</w:t>
            </w:r>
          </w:p>
        </w:tc>
        <w:tc>
          <w:tcPr>
            <w:tcW w:w="850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95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80</w:t>
            </w:r>
          </w:p>
          <w:p w:rsidR="006B5881" w:rsidRPr="00223A20" w:rsidRDefault="006B5881" w:rsidP="006B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85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24)</w:t>
            </w:r>
          </w:p>
        </w:tc>
        <w:tc>
          <w:tcPr>
            <w:tcW w:w="709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42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38</w:t>
            </w:r>
          </w:p>
          <w:p w:rsidR="006B5881" w:rsidRPr="00223A20" w:rsidRDefault="006B5881" w:rsidP="006B5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30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24)</w:t>
            </w:r>
          </w:p>
        </w:tc>
        <w:tc>
          <w:tcPr>
            <w:tcW w:w="850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52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50</w:t>
            </w:r>
          </w:p>
          <w:p w:rsidR="007B6323" w:rsidRPr="00223A20" w:rsidRDefault="007B6323" w:rsidP="007B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6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3)</w:t>
            </w:r>
          </w:p>
        </w:tc>
        <w:tc>
          <w:tcPr>
            <w:tcW w:w="851" w:type="dxa"/>
          </w:tcPr>
          <w:p w:rsidR="007B6323" w:rsidRPr="00223A20" w:rsidRDefault="00CA4E97" w:rsidP="007B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5</w:t>
            </w:r>
          </w:p>
          <w:p w:rsidR="007B6323" w:rsidRPr="00223A20" w:rsidRDefault="007B6323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2)</w:t>
            </w:r>
          </w:p>
        </w:tc>
        <w:tc>
          <w:tcPr>
            <w:tcW w:w="850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2</w:t>
            </w:r>
          </w:p>
          <w:p w:rsidR="007B6323" w:rsidRPr="00223A20" w:rsidRDefault="007B6323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5)</w:t>
            </w:r>
          </w:p>
        </w:tc>
        <w:tc>
          <w:tcPr>
            <w:tcW w:w="830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8</w:t>
            </w:r>
          </w:p>
          <w:p w:rsidR="007B6323" w:rsidRPr="00223A20" w:rsidRDefault="007B6323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577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2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5</w:t>
            </w:r>
          </w:p>
          <w:p w:rsidR="007B6323" w:rsidRPr="00223A20" w:rsidRDefault="007B6323" w:rsidP="007B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88)</w:t>
            </w:r>
          </w:p>
        </w:tc>
        <w:tc>
          <w:tcPr>
            <w:tcW w:w="859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6</w:t>
            </w:r>
          </w:p>
          <w:p w:rsidR="007B6323" w:rsidRPr="00223A20" w:rsidRDefault="007B6323" w:rsidP="007B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17)</w:t>
            </w:r>
          </w:p>
        </w:tc>
        <w:tc>
          <w:tcPr>
            <w:tcW w:w="854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4</w:t>
            </w:r>
          </w:p>
          <w:p w:rsidR="007B6323" w:rsidRPr="00223A20" w:rsidRDefault="007B6323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764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6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35</w:t>
            </w:r>
          </w:p>
          <w:p w:rsidR="007B6323" w:rsidRPr="00223A20" w:rsidRDefault="007B6323" w:rsidP="007B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38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60)</w:t>
            </w:r>
          </w:p>
        </w:tc>
        <w:tc>
          <w:tcPr>
            <w:tcW w:w="794" w:type="dxa"/>
          </w:tcPr>
          <w:p w:rsidR="00CA4E97" w:rsidRPr="00223A20" w:rsidRDefault="00B56454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9</w:t>
            </w:r>
          </w:p>
          <w:p w:rsidR="007B6323" w:rsidRPr="00223A20" w:rsidRDefault="007B6323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3)</w:t>
            </w:r>
          </w:p>
        </w:tc>
        <w:tc>
          <w:tcPr>
            <w:tcW w:w="851" w:type="dxa"/>
          </w:tcPr>
          <w:p w:rsidR="00CA4E97" w:rsidRPr="00223A20" w:rsidRDefault="00B56454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6</w:t>
            </w:r>
          </w:p>
          <w:p w:rsidR="007B6323" w:rsidRPr="00223A20" w:rsidRDefault="007B6323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  <w:tc>
          <w:tcPr>
            <w:tcW w:w="850" w:type="dxa"/>
          </w:tcPr>
          <w:p w:rsidR="00CA4E97" w:rsidRPr="00223A20" w:rsidRDefault="00B56454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</w:t>
            </w:r>
          </w:p>
          <w:p w:rsidR="007B6323" w:rsidRPr="00223A20" w:rsidRDefault="007B6323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  <w:tc>
          <w:tcPr>
            <w:tcW w:w="851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5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86</w:t>
            </w:r>
          </w:p>
          <w:p w:rsidR="007B6323" w:rsidRPr="00223A20" w:rsidRDefault="007B6323" w:rsidP="007B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8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99)</w:t>
            </w:r>
          </w:p>
        </w:tc>
        <w:tc>
          <w:tcPr>
            <w:tcW w:w="567" w:type="dxa"/>
          </w:tcPr>
          <w:p w:rsidR="00CA4E97" w:rsidRPr="00223A20" w:rsidRDefault="00CA4E97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9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4</w:t>
            </w:r>
          </w:p>
          <w:p w:rsidR="00A27B23" w:rsidRPr="00223A20" w:rsidRDefault="00A27B23" w:rsidP="00A27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17)</w:t>
            </w:r>
          </w:p>
        </w:tc>
        <w:tc>
          <w:tcPr>
            <w:tcW w:w="815" w:type="dxa"/>
          </w:tcPr>
          <w:p w:rsidR="00CA4E97" w:rsidRPr="00223A20" w:rsidRDefault="00441BEB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</w:p>
          <w:p w:rsidR="006B5881" w:rsidRPr="00223A20" w:rsidRDefault="006B5881" w:rsidP="00CA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</w:tr>
      <w:tr w:rsidR="00CA4E97" w:rsidRPr="00223A20" w:rsidTr="00441B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A4E97" w:rsidRPr="00223A20" w:rsidRDefault="00CA4E97" w:rsidP="00CA4E97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24 HFD/</w:t>
            </w:r>
          </w:p>
          <w:p w:rsidR="00CA4E97" w:rsidRPr="00223A20" w:rsidRDefault="00CA4E97" w:rsidP="00CA4E97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23A20">
              <w:rPr>
                <w:rFonts w:cstheme="minorHAnsi"/>
                <w:sz w:val="13"/>
                <w:szCs w:val="13"/>
                <w:lang w:val="en-US"/>
              </w:rPr>
              <w:t>4 ND</w:t>
            </w:r>
          </w:p>
        </w:tc>
        <w:tc>
          <w:tcPr>
            <w:tcW w:w="851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67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7</w:t>
            </w:r>
          </w:p>
          <w:p w:rsidR="006B5881" w:rsidRPr="00223A20" w:rsidRDefault="006B5881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81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70)</w:t>
            </w:r>
          </w:p>
        </w:tc>
        <w:tc>
          <w:tcPr>
            <w:tcW w:w="850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25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64</w:t>
            </w:r>
          </w:p>
          <w:p w:rsidR="006B5881" w:rsidRPr="00223A20" w:rsidRDefault="006B5881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86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2)</w:t>
            </w:r>
          </w:p>
        </w:tc>
        <w:tc>
          <w:tcPr>
            <w:tcW w:w="709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559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8</w:t>
            </w:r>
          </w:p>
          <w:p w:rsidR="006B5881" w:rsidRPr="00223A20" w:rsidRDefault="006B5881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318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44)</w:t>
            </w:r>
          </w:p>
        </w:tc>
        <w:tc>
          <w:tcPr>
            <w:tcW w:w="850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58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65</w:t>
            </w:r>
          </w:p>
          <w:p w:rsidR="007B6323" w:rsidRPr="00223A20" w:rsidRDefault="007B6323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7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3)</w:t>
            </w:r>
          </w:p>
        </w:tc>
        <w:tc>
          <w:tcPr>
            <w:tcW w:w="851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4</w:t>
            </w:r>
          </w:p>
          <w:p w:rsidR="007B6323" w:rsidRPr="00223A20" w:rsidRDefault="007B6323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850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1</w:t>
            </w:r>
          </w:p>
          <w:p w:rsidR="007B6323" w:rsidRPr="00223A20" w:rsidRDefault="007B6323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04)</w:t>
            </w:r>
          </w:p>
        </w:tc>
        <w:tc>
          <w:tcPr>
            <w:tcW w:w="830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17</w:t>
            </w:r>
          </w:p>
          <w:p w:rsidR="007B6323" w:rsidRPr="00223A20" w:rsidRDefault="007B6323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2)</w:t>
            </w:r>
          </w:p>
        </w:tc>
        <w:tc>
          <w:tcPr>
            <w:tcW w:w="577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41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82</w:t>
            </w:r>
          </w:p>
          <w:p w:rsidR="007B6323" w:rsidRPr="00223A20" w:rsidRDefault="007B6323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18)</w:t>
            </w:r>
          </w:p>
        </w:tc>
        <w:tc>
          <w:tcPr>
            <w:tcW w:w="859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2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0</w:t>
            </w:r>
          </w:p>
          <w:p w:rsidR="007B6323" w:rsidRPr="00223A20" w:rsidRDefault="007B6323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64)</w:t>
            </w:r>
          </w:p>
        </w:tc>
        <w:tc>
          <w:tcPr>
            <w:tcW w:w="854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0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95</w:t>
            </w:r>
          </w:p>
          <w:p w:rsidR="007B6323" w:rsidRPr="00223A20" w:rsidRDefault="007B6323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.01)</w:t>
            </w:r>
          </w:p>
        </w:tc>
        <w:tc>
          <w:tcPr>
            <w:tcW w:w="764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74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83</w:t>
            </w:r>
          </w:p>
          <w:p w:rsidR="007B6323" w:rsidRPr="00223A20" w:rsidRDefault="007B6323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39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58)</w:t>
            </w:r>
          </w:p>
        </w:tc>
        <w:tc>
          <w:tcPr>
            <w:tcW w:w="794" w:type="dxa"/>
          </w:tcPr>
          <w:p w:rsidR="00CA4E97" w:rsidRPr="00223A20" w:rsidRDefault="00B56454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10</w:t>
            </w:r>
          </w:p>
          <w:p w:rsidR="007B6323" w:rsidRPr="00223A20" w:rsidRDefault="007B6323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3)</w:t>
            </w:r>
          </w:p>
        </w:tc>
        <w:tc>
          <w:tcPr>
            <w:tcW w:w="851" w:type="dxa"/>
          </w:tcPr>
          <w:p w:rsidR="00CA4E97" w:rsidRPr="00223A20" w:rsidRDefault="00CA4E97" w:rsidP="00B56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6</w:t>
            </w:r>
          </w:p>
          <w:p w:rsidR="007B6323" w:rsidRPr="00223A20" w:rsidRDefault="007B6323" w:rsidP="00B56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  <w:tc>
          <w:tcPr>
            <w:tcW w:w="850" w:type="dxa"/>
          </w:tcPr>
          <w:p w:rsidR="00CA4E97" w:rsidRPr="00223A20" w:rsidRDefault="00B56454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3</w:t>
            </w:r>
          </w:p>
          <w:p w:rsidR="007B6323" w:rsidRPr="00223A20" w:rsidRDefault="007B6323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0)</w:t>
            </w:r>
          </w:p>
        </w:tc>
        <w:tc>
          <w:tcPr>
            <w:tcW w:w="851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87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23</w:t>
            </w:r>
          </w:p>
          <w:p w:rsidR="007B6323" w:rsidRPr="00223A20" w:rsidRDefault="007B6323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24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50)</w:t>
            </w:r>
          </w:p>
        </w:tc>
        <w:tc>
          <w:tcPr>
            <w:tcW w:w="567" w:type="dxa"/>
          </w:tcPr>
          <w:p w:rsidR="00CA4E97" w:rsidRPr="00223A20" w:rsidRDefault="00CA4E97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9</w:t>
            </w:r>
            <w:r w:rsidR="009B4CD7" w:rsidRPr="00223A20">
              <w:rPr>
                <w:rFonts w:cstheme="minorHAnsi"/>
                <w:sz w:val="13"/>
                <w:szCs w:val="13"/>
              </w:rPr>
              <w:t>.</w:t>
            </w:r>
            <w:r w:rsidRPr="00223A20">
              <w:rPr>
                <w:rFonts w:cstheme="minorHAnsi"/>
                <w:sz w:val="13"/>
                <w:szCs w:val="13"/>
              </w:rPr>
              <w:t>48</w:t>
            </w:r>
          </w:p>
          <w:p w:rsidR="00A27B23" w:rsidRPr="00223A20" w:rsidRDefault="00A27B23" w:rsidP="00CA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</w:t>
            </w:r>
            <w:r w:rsidR="00572C61"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.</w:t>
            </w: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20)</w:t>
            </w:r>
          </w:p>
        </w:tc>
        <w:tc>
          <w:tcPr>
            <w:tcW w:w="815" w:type="dxa"/>
          </w:tcPr>
          <w:p w:rsidR="00CA4E97" w:rsidRPr="00223A20" w:rsidRDefault="00CA4E97" w:rsidP="00441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sz w:val="13"/>
                <w:szCs w:val="13"/>
              </w:rPr>
              <w:t>7</w:t>
            </w:r>
          </w:p>
          <w:p w:rsidR="006B5881" w:rsidRPr="00223A20" w:rsidRDefault="006B5881" w:rsidP="00441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223A20">
              <w:rPr>
                <w:rFonts w:cstheme="minorHAnsi"/>
                <w:color w:val="808080" w:themeColor="background1" w:themeShade="80"/>
                <w:sz w:val="13"/>
                <w:szCs w:val="13"/>
              </w:rPr>
              <w:t>(1)</w:t>
            </w:r>
          </w:p>
        </w:tc>
      </w:tr>
    </w:tbl>
    <w:p w:rsidR="00D84155" w:rsidRPr="00223A20" w:rsidRDefault="00532EC9">
      <w:pPr>
        <w:rPr>
          <w:rFonts w:cstheme="minorHAnsi"/>
          <w:sz w:val="20"/>
          <w:szCs w:val="20"/>
          <w:lang w:val="en-US"/>
        </w:rPr>
      </w:pPr>
      <w:r w:rsidRPr="00223A20">
        <w:rPr>
          <w:rFonts w:cstheme="minorHAnsi"/>
          <w:sz w:val="20"/>
          <w:szCs w:val="20"/>
          <w:lang w:val="en-US"/>
        </w:rPr>
        <w:t xml:space="preserve">Values are expressed as mean </w:t>
      </w:r>
      <w:r w:rsidRPr="00223A20">
        <w:rPr>
          <w:rFonts w:cstheme="minorHAnsi"/>
          <w:color w:val="808080" w:themeColor="background1" w:themeShade="80"/>
          <w:sz w:val="20"/>
          <w:szCs w:val="20"/>
          <w:lang w:val="en-US"/>
        </w:rPr>
        <w:t>± SD</w:t>
      </w:r>
      <w:r w:rsidRPr="00223A20">
        <w:rPr>
          <w:rFonts w:cstheme="minorHAnsi"/>
          <w:sz w:val="20"/>
          <w:szCs w:val="20"/>
          <w:lang w:val="en-US"/>
        </w:rPr>
        <w:t xml:space="preserve">. </w:t>
      </w:r>
    </w:p>
    <w:sectPr w:rsidR="00D84155" w:rsidRPr="00223A20" w:rsidSect="00441BEB">
      <w:pgSz w:w="16838" w:h="11906" w:orient="landscape"/>
      <w:pgMar w:top="851" w:right="1417" w:bottom="56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155"/>
    <w:rsid w:val="00042A26"/>
    <w:rsid w:val="000A150D"/>
    <w:rsid w:val="001001F8"/>
    <w:rsid w:val="00126DEF"/>
    <w:rsid w:val="00156420"/>
    <w:rsid w:val="00223A20"/>
    <w:rsid w:val="002935AC"/>
    <w:rsid w:val="003248E2"/>
    <w:rsid w:val="00441BEB"/>
    <w:rsid w:val="004647BF"/>
    <w:rsid w:val="00492B7F"/>
    <w:rsid w:val="004D7924"/>
    <w:rsid w:val="00532EC9"/>
    <w:rsid w:val="00572C61"/>
    <w:rsid w:val="00581575"/>
    <w:rsid w:val="006775BC"/>
    <w:rsid w:val="006B5881"/>
    <w:rsid w:val="007473D2"/>
    <w:rsid w:val="007B6323"/>
    <w:rsid w:val="009B4CD7"/>
    <w:rsid w:val="00A06B49"/>
    <w:rsid w:val="00A27B23"/>
    <w:rsid w:val="00B064CB"/>
    <w:rsid w:val="00B56454"/>
    <w:rsid w:val="00BF7E0F"/>
    <w:rsid w:val="00CA36C4"/>
    <w:rsid w:val="00CA4E97"/>
    <w:rsid w:val="00CB2309"/>
    <w:rsid w:val="00CB2982"/>
    <w:rsid w:val="00D71EA0"/>
    <w:rsid w:val="00D84155"/>
    <w:rsid w:val="00E86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1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D8415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1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D8415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01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7</Words>
  <Characters>5457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L</Company>
  <LinksUpToDate>false</LinksUpToDate>
  <CharactersWithSpaces>6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Leyh</dc:creator>
  <cp:keywords/>
  <dc:description/>
  <cp:lastModifiedBy>Mahesh</cp:lastModifiedBy>
  <cp:revision>16</cp:revision>
  <dcterms:created xsi:type="dcterms:W3CDTF">2021-04-19T12:24:00Z</dcterms:created>
  <dcterms:modified xsi:type="dcterms:W3CDTF">2021-09-21T05:46:00Z</dcterms:modified>
</cp:coreProperties>
</file>